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41659D" w14:textId="69667905" w:rsidR="0029530B" w:rsidRDefault="00432DF9" w:rsidP="00E92E45">
      <w:pPr>
        <w:spacing w:line="480" w:lineRule="auto"/>
        <w:rPr>
          <w:lang w:val="en-US"/>
        </w:rPr>
      </w:pPr>
      <w:proofErr w:type="gramStart"/>
      <w:r>
        <w:rPr>
          <w:lang w:val="en-US"/>
        </w:rPr>
        <w:t xml:space="preserve">Supplementary </w:t>
      </w:r>
      <w:r w:rsidR="0029530B">
        <w:rPr>
          <w:lang w:val="en-US"/>
        </w:rPr>
        <w:t xml:space="preserve">Table </w:t>
      </w:r>
      <w:r>
        <w:rPr>
          <w:lang w:val="en-US"/>
        </w:rPr>
        <w:t>1</w:t>
      </w:r>
      <w:r w:rsidR="0029530B">
        <w:rPr>
          <w:lang w:val="en-US"/>
        </w:rPr>
        <w:t>.</w:t>
      </w:r>
      <w:proofErr w:type="gramEnd"/>
      <w:r w:rsidR="0029530B">
        <w:rPr>
          <w:lang w:val="en-US"/>
        </w:rPr>
        <w:t xml:space="preserve"> Fungal cultures used in the study</w:t>
      </w:r>
      <w:r>
        <w:rPr>
          <w:lang w:val="en-US"/>
        </w:rPr>
        <w:t>, and</w:t>
      </w:r>
      <w:r w:rsidR="00CB2226">
        <w:rPr>
          <w:lang w:val="en-US"/>
        </w:rPr>
        <w:t xml:space="preserve"> </w:t>
      </w:r>
      <w:r>
        <w:rPr>
          <w:lang w:val="en-US"/>
        </w:rPr>
        <w:t>e</w:t>
      </w:r>
      <w:r w:rsidR="00CB2226">
        <w:rPr>
          <w:lang w:val="en-US"/>
        </w:rPr>
        <w:t>xpressed peroxidase gene fragments</w:t>
      </w:r>
      <w:r w:rsidR="00A47A28">
        <w:rPr>
          <w:lang w:val="en-US"/>
        </w:rPr>
        <w:t xml:space="preserve"> and </w:t>
      </w:r>
      <w:proofErr w:type="spellStart"/>
      <w:r w:rsidR="00A47A28">
        <w:rPr>
          <w:lang w:val="en-US"/>
        </w:rPr>
        <w:t>MnP</w:t>
      </w:r>
      <w:proofErr w:type="spellEnd"/>
      <w:r w:rsidR="00A47A28">
        <w:rPr>
          <w:lang w:val="en-US"/>
        </w:rPr>
        <w:t xml:space="preserve"> activity</w:t>
      </w:r>
      <w:r w:rsidR="00CB2226">
        <w:rPr>
          <w:lang w:val="en-US"/>
        </w:rPr>
        <w:t xml:space="preserve"> fou</w:t>
      </w:r>
      <w:bookmarkStart w:id="0" w:name="_GoBack"/>
      <w:bookmarkEnd w:id="0"/>
      <w:r w:rsidR="00CB2226">
        <w:rPr>
          <w:lang w:val="en-US"/>
        </w:rPr>
        <w:t>nd</w:t>
      </w:r>
      <w:r>
        <w:rPr>
          <w:lang w:val="en-US"/>
        </w:rPr>
        <w:t>.</w:t>
      </w:r>
    </w:p>
    <w:tbl>
      <w:tblPr>
        <w:tblStyle w:val="Tabellenraster"/>
        <w:tblW w:w="9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216"/>
        <w:gridCol w:w="2040"/>
        <w:gridCol w:w="2040"/>
      </w:tblGrid>
      <w:tr w:rsidR="004E56C6" w:rsidRPr="00A11B9F" w14:paraId="53097A91" w14:textId="0DA67F0C" w:rsidTr="004E56C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6E3DFF8" w14:textId="77777777" w:rsidR="004E56C6" w:rsidRPr="00CE55E8" w:rsidRDefault="004E56C6" w:rsidP="00E92E45">
            <w:pPr>
              <w:spacing w:line="480" w:lineRule="auto"/>
              <w:rPr>
                <w:b/>
                <w:lang w:val="en-US"/>
              </w:rPr>
            </w:pPr>
            <w:r w:rsidRPr="00CE55E8">
              <w:rPr>
                <w:b/>
                <w:lang w:val="en-US"/>
              </w:rPr>
              <w:t>Species, strain number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4F14262D" w14:textId="77777777" w:rsidR="004E56C6" w:rsidRPr="00CE55E8" w:rsidRDefault="004E56C6" w:rsidP="00E92E45">
            <w:pPr>
              <w:spacing w:line="480" w:lineRule="auto"/>
              <w:rPr>
                <w:b/>
                <w:lang w:val="en-US"/>
              </w:rPr>
            </w:pPr>
            <w:r w:rsidRPr="00CE55E8">
              <w:rPr>
                <w:b/>
                <w:lang w:val="en-US"/>
              </w:rPr>
              <w:t>Origin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649D5EC3" w14:textId="3C306B63" w:rsidR="004E56C6" w:rsidRPr="00CE55E8" w:rsidRDefault="00CB2226" w:rsidP="00E92E45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Expressed peroxidase genes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4764A05D" w14:textId="28949A7F" w:rsidR="004E56C6" w:rsidRPr="00CE55E8" w:rsidRDefault="00CB2226" w:rsidP="00E92E45">
            <w:pPr>
              <w:spacing w:line="480" w:lineRule="auto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MnP</w:t>
            </w:r>
            <w:proofErr w:type="spellEnd"/>
            <w:r>
              <w:rPr>
                <w:b/>
                <w:lang w:val="en-US"/>
              </w:rPr>
              <w:t xml:space="preserve"> plate test positive?</w:t>
            </w:r>
          </w:p>
        </w:tc>
      </w:tr>
      <w:tr w:rsidR="004E56C6" w:rsidRPr="00DB31D4" w14:paraId="47D6F1B1" w14:textId="7A68E1AE" w:rsidTr="004E56C6">
        <w:tc>
          <w:tcPr>
            <w:tcW w:w="1985" w:type="dxa"/>
            <w:tcBorders>
              <w:top w:val="single" w:sz="4" w:space="0" w:color="auto"/>
            </w:tcBorders>
          </w:tcPr>
          <w:p w14:paraId="2DAFEDEF" w14:textId="77777777" w:rsidR="004E56C6" w:rsidRDefault="004E56C6" w:rsidP="00E92E45">
            <w:pPr>
              <w:spacing w:line="480" w:lineRule="auto"/>
            </w:pPr>
            <w:proofErr w:type="spellStart"/>
            <w:r w:rsidRPr="00974EEF">
              <w:rPr>
                <w:i/>
                <w:lang w:val="en-US"/>
              </w:rPr>
              <w:t>Agrocybe</w:t>
            </w:r>
            <w:proofErr w:type="spellEnd"/>
            <w:r w:rsidRPr="00974EEF">
              <w:rPr>
                <w:i/>
                <w:lang w:val="en-US"/>
              </w:rPr>
              <w:t xml:space="preserve"> </w:t>
            </w:r>
            <w:proofErr w:type="spellStart"/>
            <w:r w:rsidRPr="00974EEF">
              <w:rPr>
                <w:i/>
                <w:lang w:val="en-US"/>
              </w:rPr>
              <w:t>aegerita</w:t>
            </w:r>
            <w:proofErr w:type="spellEnd"/>
            <w:r>
              <w:rPr>
                <w:lang w:val="en-US"/>
              </w:rPr>
              <w:t xml:space="preserve"> DSM-</w:t>
            </w:r>
            <w:r w:rsidRPr="00974EEF">
              <w:rPr>
                <w:lang w:val="en-US"/>
              </w:rPr>
              <w:t>22459</w:t>
            </w:r>
          </w:p>
        </w:tc>
        <w:tc>
          <w:tcPr>
            <w:tcW w:w="3216" w:type="dxa"/>
            <w:tcBorders>
              <w:top w:val="single" w:sz="4" w:space="0" w:color="auto"/>
            </w:tcBorders>
          </w:tcPr>
          <w:p w14:paraId="5147BAD2" w14:textId="77777777" w:rsidR="004E56C6" w:rsidRPr="006C2C77" w:rsidRDefault="004E56C6" w:rsidP="00E92E45">
            <w:pPr>
              <w:spacing w:line="480" w:lineRule="auto"/>
              <w:rPr>
                <w:lang w:val="en-US"/>
              </w:rPr>
            </w:pPr>
            <w:r w:rsidRPr="006C2C77">
              <w:rPr>
                <w:lang w:val="en-US"/>
              </w:rPr>
              <w:t xml:space="preserve">Jena, </w:t>
            </w:r>
            <w:r>
              <w:rPr>
                <w:lang w:val="en-US"/>
              </w:rPr>
              <w:t xml:space="preserve">Thuringia, </w:t>
            </w:r>
            <w:r w:rsidRPr="006C2C77">
              <w:rPr>
                <w:lang w:val="en-US"/>
              </w:rPr>
              <w:t xml:space="preserve">Germany; col. </w:t>
            </w:r>
            <w:proofErr w:type="spellStart"/>
            <w:r>
              <w:rPr>
                <w:lang w:val="en-US"/>
              </w:rPr>
              <w:t>Gramss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09636DA0" w14:textId="466C2853" w:rsidR="004E56C6" w:rsidRPr="006C2C77" w:rsidRDefault="00396158" w:rsidP="00E92E4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UPO, </w:t>
            </w:r>
            <w:proofErr w:type="spellStart"/>
            <w:r>
              <w:rPr>
                <w:lang w:val="en-US"/>
              </w:rPr>
              <w:t>DyP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24A6BE82" w14:textId="07BC3458" w:rsidR="004E56C6" w:rsidRPr="006C2C77" w:rsidRDefault="00734079" w:rsidP="00E92E45">
            <w:pPr>
              <w:spacing w:line="480" w:lineRule="auto"/>
              <w:rPr>
                <w:lang w:val="en-US"/>
              </w:rPr>
            </w:pPr>
            <w:proofErr w:type="spellStart"/>
            <w:r>
              <w:t>No</w:t>
            </w:r>
            <w:proofErr w:type="spellEnd"/>
          </w:p>
        </w:tc>
      </w:tr>
      <w:tr w:rsidR="004E56C6" w:rsidRPr="004A5DF0" w14:paraId="07C12CF3" w14:textId="2BE74317" w:rsidTr="004E56C6">
        <w:tc>
          <w:tcPr>
            <w:tcW w:w="1985" w:type="dxa"/>
          </w:tcPr>
          <w:p w14:paraId="1C02E041" w14:textId="77777777" w:rsidR="004E56C6" w:rsidRPr="006C2C77" w:rsidRDefault="004E56C6" w:rsidP="00E92E45">
            <w:pPr>
              <w:spacing w:line="480" w:lineRule="auto"/>
              <w:rPr>
                <w:lang w:val="en-US"/>
              </w:rPr>
            </w:pPr>
            <w:proofErr w:type="spellStart"/>
            <w:r w:rsidRPr="006C466C">
              <w:rPr>
                <w:i/>
                <w:lang w:val="en-US"/>
              </w:rPr>
              <w:t>Agrocybe</w:t>
            </w:r>
            <w:proofErr w:type="spellEnd"/>
            <w:r w:rsidRPr="006C466C">
              <w:rPr>
                <w:i/>
                <w:lang w:val="en-US"/>
              </w:rPr>
              <w:t xml:space="preserve"> </w:t>
            </w:r>
            <w:proofErr w:type="spellStart"/>
            <w:r w:rsidRPr="006C466C">
              <w:rPr>
                <w:i/>
                <w:lang w:val="en-US"/>
              </w:rPr>
              <w:t>pediades</w:t>
            </w:r>
            <w:proofErr w:type="spellEnd"/>
            <w:r w:rsidRPr="006C466C">
              <w:rPr>
                <w:lang w:val="en-US"/>
              </w:rPr>
              <w:t xml:space="preserve"> </w:t>
            </w:r>
            <w:r w:rsidRPr="002A22CD">
              <w:rPr>
                <w:lang w:val="en-US"/>
              </w:rPr>
              <w:t>CBS 101</w:t>
            </w:r>
            <w:r>
              <w:rPr>
                <w:lang w:val="en-US"/>
              </w:rPr>
              <w:t>.</w:t>
            </w:r>
            <w:r w:rsidRPr="002A22CD">
              <w:rPr>
                <w:lang w:val="en-US"/>
              </w:rPr>
              <w:t>39</w:t>
            </w:r>
          </w:p>
        </w:tc>
        <w:tc>
          <w:tcPr>
            <w:tcW w:w="3216" w:type="dxa"/>
          </w:tcPr>
          <w:p w14:paraId="3561E5FF" w14:textId="77777777" w:rsidR="004E56C6" w:rsidRPr="004A5DF0" w:rsidRDefault="004E56C6" w:rsidP="00E92E4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4A5DF0">
              <w:rPr>
                <w:lang w:val="en-US"/>
              </w:rPr>
              <w:t xml:space="preserve">ol. </w:t>
            </w:r>
            <w:proofErr w:type="spellStart"/>
            <w:r w:rsidRPr="004A5DF0">
              <w:rPr>
                <w:lang w:val="en-US"/>
              </w:rPr>
              <w:t>Quintanilha</w:t>
            </w:r>
            <w:proofErr w:type="spellEnd"/>
            <w:r w:rsidRPr="004A5DF0">
              <w:rPr>
                <w:lang w:val="en-US"/>
              </w:rPr>
              <w:t>, Dec 1939</w:t>
            </w:r>
          </w:p>
        </w:tc>
        <w:tc>
          <w:tcPr>
            <w:tcW w:w="2040" w:type="dxa"/>
          </w:tcPr>
          <w:p w14:paraId="047A3EEE" w14:textId="4569FC30" w:rsidR="004E56C6" w:rsidRDefault="005A3618" w:rsidP="00E92E45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MnP</w:t>
            </w:r>
            <w:proofErr w:type="spellEnd"/>
            <w:r w:rsidR="00396158">
              <w:rPr>
                <w:lang w:val="en-US"/>
              </w:rPr>
              <w:t xml:space="preserve">, </w:t>
            </w:r>
            <w:proofErr w:type="spellStart"/>
            <w:r w:rsidR="00396158">
              <w:rPr>
                <w:lang w:val="en-US"/>
              </w:rPr>
              <w:t>DyP</w:t>
            </w:r>
            <w:proofErr w:type="spellEnd"/>
          </w:p>
        </w:tc>
        <w:tc>
          <w:tcPr>
            <w:tcW w:w="2040" w:type="dxa"/>
          </w:tcPr>
          <w:p w14:paraId="6205963B" w14:textId="55CAEF65" w:rsidR="004E56C6" w:rsidRDefault="00CB2226" w:rsidP="00E92E4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E56C6" w:rsidRPr="007600A8" w14:paraId="1FFAFB6D" w14:textId="0B613D36" w:rsidTr="004E56C6">
        <w:tc>
          <w:tcPr>
            <w:tcW w:w="1985" w:type="dxa"/>
          </w:tcPr>
          <w:p w14:paraId="18E61A6E" w14:textId="77777777" w:rsidR="004E56C6" w:rsidRPr="004A5DF0" w:rsidRDefault="004E56C6" w:rsidP="00E92E45">
            <w:pPr>
              <w:spacing w:line="480" w:lineRule="auto"/>
              <w:rPr>
                <w:lang w:val="en-US"/>
              </w:rPr>
            </w:pPr>
            <w:proofErr w:type="spellStart"/>
            <w:r w:rsidRPr="00537F7F">
              <w:rPr>
                <w:i/>
                <w:lang w:val="en-US"/>
              </w:rPr>
              <w:t>Clitocybe</w:t>
            </w:r>
            <w:proofErr w:type="spellEnd"/>
            <w:r w:rsidRPr="00537F7F">
              <w:rPr>
                <w:i/>
                <w:lang w:val="en-US"/>
              </w:rPr>
              <w:t xml:space="preserve"> </w:t>
            </w:r>
            <w:proofErr w:type="spellStart"/>
            <w:r w:rsidRPr="00537F7F">
              <w:rPr>
                <w:i/>
                <w:lang w:val="en-US"/>
              </w:rPr>
              <w:t>nebularis</w:t>
            </w:r>
            <w:proofErr w:type="spellEnd"/>
            <w:r>
              <w:rPr>
                <w:lang w:val="en-US"/>
              </w:rPr>
              <w:t xml:space="preserve"> IHI </w:t>
            </w:r>
            <w:r w:rsidRPr="00664A62">
              <w:rPr>
                <w:lang w:val="en-US"/>
              </w:rPr>
              <w:t>460</w:t>
            </w:r>
          </w:p>
        </w:tc>
        <w:tc>
          <w:tcPr>
            <w:tcW w:w="3216" w:type="dxa"/>
          </w:tcPr>
          <w:p w14:paraId="4E90B19F" w14:textId="77777777" w:rsidR="004E56C6" w:rsidRPr="008B5604" w:rsidRDefault="004E56C6" w:rsidP="00E92E45">
            <w:pPr>
              <w:spacing w:line="480" w:lineRule="auto"/>
              <w:rPr>
                <w:lang w:val="en-US"/>
              </w:rPr>
            </w:pPr>
            <w:proofErr w:type="spellStart"/>
            <w:r w:rsidRPr="008B5604">
              <w:rPr>
                <w:lang w:val="en-US"/>
              </w:rPr>
              <w:t>Hainich</w:t>
            </w:r>
            <w:proofErr w:type="spellEnd"/>
            <w:r>
              <w:rPr>
                <w:lang w:val="en-US"/>
              </w:rPr>
              <w:t xml:space="preserve"> Mts.</w:t>
            </w:r>
            <w:r w:rsidRPr="008B5604">
              <w:rPr>
                <w:lang w:val="en-US"/>
              </w:rPr>
              <w:t xml:space="preserve">, Thuringia, Germany; col. </w:t>
            </w:r>
            <w:proofErr w:type="spellStart"/>
            <w:r>
              <w:rPr>
                <w:lang w:val="en-US"/>
              </w:rPr>
              <w:t>Kapturska</w:t>
            </w:r>
            <w:proofErr w:type="spellEnd"/>
            <w:r>
              <w:rPr>
                <w:lang w:val="en-US"/>
              </w:rPr>
              <w:t>; 10.10.2008</w:t>
            </w:r>
          </w:p>
        </w:tc>
        <w:tc>
          <w:tcPr>
            <w:tcW w:w="2040" w:type="dxa"/>
          </w:tcPr>
          <w:p w14:paraId="2E2C0D0D" w14:textId="07440CF1" w:rsidR="004E56C6" w:rsidRPr="008B5604" w:rsidRDefault="00A47A28" w:rsidP="00E92E45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MnP</w:t>
            </w:r>
            <w:proofErr w:type="spellEnd"/>
            <w:r w:rsidR="00396158">
              <w:rPr>
                <w:lang w:val="en-US"/>
              </w:rPr>
              <w:t xml:space="preserve">, UPO, </w:t>
            </w:r>
            <w:proofErr w:type="spellStart"/>
            <w:r w:rsidR="00396158">
              <w:rPr>
                <w:lang w:val="en-US"/>
              </w:rPr>
              <w:t>DyP</w:t>
            </w:r>
            <w:proofErr w:type="spellEnd"/>
          </w:p>
        </w:tc>
        <w:tc>
          <w:tcPr>
            <w:tcW w:w="2040" w:type="dxa"/>
          </w:tcPr>
          <w:p w14:paraId="2C760A0C" w14:textId="3EF0DF06" w:rsidR="004E56C6" w:rsidRPr="008B5604" w:rsidRDefault="00396158" w:rsidP="00E92E4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4E56C6" w:rsidRPr="007600A8" w14:paraId="7311E2D6" w14:textId="476C487F" w:rsidTr="004E56C6">
        <w:tc>
          <w:tcPr>
            <w:tcW w:w="1985" w:type="dxa"/>
          </w:tcPr>
          <w:p w14:paraId="7A8C5631" w14:textId="77777777" w:rsidR="004E56C6" w:rsidRPr="008B5604" w:rsidRDefault="004E56C6" w:rsidP="00E92E45">
            <w:pPr>
              <w:spacing w:line="480" w:lineRule="auto"/>
              <w:rPr>
                <w:lang w:val="en-US"/>
              </w:rPr>
            </w:pPr>
            <w:proofErr w:type="spellStart"/>
            <w:r w:rsidRPr="00537F7F">
              <w:rPr>
                <w:i/>
                <w:lang w:val="en-US"/>
              </w:rPr>
              <w:t>Collybia</w:t>
            </w:r>
            <w:proofErr w:type="spellEnd"/>
            <w:r w:rsidRPr="00537F7F">
              <w:rPr>
                <w:i/>
                <w:lang w:val="en-US"/>
              </w:rPr>
              <w:t xml:space="preserve"> </w:t>
            </w:r>
            <w:proofErr w:type="spellStart"/>
            <w:r w:rsidRPr="00537F7F">
              <w:rPr>
                <w:i/>
                <w:lang w:val="en-US"/>
              </w:rPr>
              <w:t>tuberosa</w:t>
            </w:r>
            <w:proofErr w:type="spellEnd"/>
            <w:r>
              <w:rPr>
                <w:lang w:val="en-US"/>
              </w:rPr>
              <w:t xml:space="preserve"> IHI 452</w:t>
            </w:r>
          </w:p>
        </w:tc>
        <w:tc>
          <w:tcPr>
            <w:tcW w:w="3216" w:type="dxa"/>
          </w:tcPr>
          <w:p w14:paraId="74D38E95" w14:textId="77777777" w:rsidR="004E56C6" w:rsidRPr="008B5604" w:rsidRDefault="004E56C6" w:rsidP="00E92E45">
            <w:pPr>
              <w:spacing w:line="480" w:lineRule="auto"/>
              <w:rPr>
                <w:lang w:val="en-US"/>
              </w:rPr>
            </w:pPr>
            <w:proofErr w:type="spellStart"/>
            <w:r w:rsidRPr="008B5604">
              <w:rPr>
                <w:lang w:val="en-US"/>
              </w:rPr>
              <w:t>Hainich</w:t>
            </w:r>
            <w:proofErr w:type="spellEnd"/>
            <w:r>
              <w:rPr>
                <w:lang w:val="en-US"/>
              </w:rPr>
              <w:t xml:space="preserve"> Mts.</w:t>
            </w:r>
            <w:r w:rsidRPr="008B5604">
              <w:rPr>
                <w:lang w:val="en-US"/>
              </w:rPr>
              <w:t xml:space="preserve">, Thuringia, Germany; col. </w:t>
            </w:r>
            <w:proofErr w:type="spellStart"/>
            <w:r>
              <w:rPr>
                <w:lang w:val="en-US"/>
              </w:rPr>
              <w:t>Kapturska</w:t>
            </w:r>
            <w:proofErr w:type="spellEnd"/>
            <w:r>
              <w:rPr>
                <w:lang w:val="en-US"/>
              </w:rPr>
              <w:t>; 10.10.2008</w:t>
            </w:r>
          </w:p>
        </w:tc>
        <w:tc>
          <w:tcPr>
            <w:tcW w:w="2040" w:type="dxa"/>
          </w:tcPr>
          <w:p w14:paraId="1AA93A9C" w14:textId="2107CC7C" w:rsidR="004E56C6" w:rsidRPr="008B5604" w:rsidRDefault="00A47A28" w:rsidP="00E92E45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MnP</w:t>
            </w:r>
            <w:proofErr w:type="spellEnd"/>
            <w:r w:rsidR="00396158">
              <w:rPr>
                <w:lang w:val="en-US"/>
              </w:rPr>
              <w:t xml:space="preserve">, UPO, </w:t>
            </w:r>
            <w:proofErr w:type="spellStart"/>
            <w:r w:rsidR="00396158">
              <w:rPr>
                <w:lang w:val="en-US"/>
              </w:rPr>
              <w:t>DyP</w:t>
            </w:r>
            <w:proofErr w:type="spellEnd"/>
          </w:p>
        </w:tc>
        <w:tc>
          <w:tcPr>
            <w:tcW w:w="2040" w:type="dxa"/>
          </w:tcPr>
          <w:p w14:paraId="20261DAF" w14:textId="48C9E0BF" w:rsidR="004E56C6" w:rsidRPr="008B5604" w:rsidRDefault="00CB2226" w:rsidP="00E92E4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E56C6" w14:paraId="59222CBE" w14:textId="714D8B7A" w:rsidTr="004E56C6">
        <w:tc>
          <w:tcPr>
            <w:tcW w:w="1985" w:type="dxa"/>
          </w:tcPr>
          <w:p w14:paraId="10381D90" w14:textId="77777777" w:rsidR="004E56C6" w:rsidRPr="004510E8" w:rsidRDefault="004E56C6" w:rsidP="00E92E45">
            <w:pPr>
              <w:spacing w:line="480" w:lineRule="auto"/>
              <w:rPr>
                <w:lang w:val="en-US"/>
              </w:rPr>
            </w:pPr>
            <w:proofErr w:type="spellStart"/>
            <w:r w:rsidRPr="00537F7F">
              <w:rPr>
                <w:i/>
                <w:lang w:val="en-US"/>
              </w:rPr>
              <w:t>Cortinarius</w:t>
            </w:r>
            <w:proofErr w:type="spellEnd"/>
            <w:r w:rsidRPr="00537F7F">
              <w:rPr>
                <w:i/>
                <w:lang w:val="en-US"/>
              </w:rPr>
              <w:t xml:space="preserve"> </w:t>
            </w:r>
            <w:proofErr w:type="spellStart"/>
            <w:r w:rsidRPr="00537F7F">
              <w:rPr>
                <w:i/>
                <w:lang w:val="en-US"/>
              </w:rPr>
              <w:t>odorifer</w:t>
            </w:r>
            <w:proofErr w:type="spellEnd"/>
            <w:r>
              <w:rPr>
                <w:lang w:val="en-US"/>
              </w:rPr>
              <w:t xml:space="preserve"> CBS 517.95</w:t>
            </w:r>
          </w:p>
        </w:tc>
        <w:tc>
          <w:tcPr>
            <w:tcW w:w="3216" w:type="dxa"/>
          </w:tcPr>
          <w:p w14:paraId="53D2CD7E" w14:textId="77777777" w:rsidR="004E56C6" w:rsidRDefault="004E56C6" w:rsidP="00E92E45">
            <w:pPr>
              <w:spacing w:line="480" w:lineRule="auto"/>
            </w:pPr>
            <w:r w:rsidRPr="004510E8">
              <w:rPr>
                <w:lang w:val="en-US"/>
              </w:rPr>
              <w:t>Junkers</w:t>
            </w:r>
            <w:proofErr w:type="spellStart"/>
            <w:r>
              <w:t>bueterwald</w:t>
            </w:r>
            <w:proofErr w:type="spellEnd"/>
            <w:r>
              <w:t xml:space="preserve">, </w:t>
            </w:r>
            <w:proofErr w:type="spellStart"/>
            <w:r>
              <w:t>Switzerland</w:t>
            </w:r>
            <w:proofErr w:type="spellEnd"/>
            <w:r>
              <w:t xml:space="preserve">; </w:t>
            </w:r>
            <w:proofErr w:type="spellStart"/>
            <w:r>
              <w:t>col</w:t>
            </w:r>
            <w:proofErr w:type="spellEnd"/>
            <w:r>
              <w:t>. Egli; 26.9.1985</w:t>
            </w:r>
          </w:p>
        </w:tc>
        <w:tc>
          <w:tcPr>
            <w:tcW w:w="2040" w:type="dxa"/>
          </w:tcPr>
          <w:p w14:paraId="76D65179" w14:textId="09A084BF" w:rsidR="004E56C6" w:rsidRPr="004510E8" w:rsidRDefault="00396158" w:rsidP="00E92E4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UPO</w:t>
            </w:r>
          </w:p>
        </w:tc>
        <w:tc>
          <w:tcPr>
            <w:tcW w:w="2040" w:type="dxa"/>
          </w:tcPr>
          <w:p w14:paraId="46ECBD68" w14:textId="39A8AD4A" w:rsidR="004E56C6" w:rsidRPr="004510E8" w:rsidRDefault="00396158" w:rsidP="00E92E4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4E56C6" w14:paraId="2C0D0561" w14:textId="032B22D1" w:rsidTr="004E56C6">
        <w:tc>
          <w:tcPr>
            <w:tcW w:w="1985" w:type="dxa"/>
          </w:tcPr>
          <w:p w14:paraId="0F1B6A4A" w14:textId="77777777" w:rsidR="004E56C6" w:rsidRDefault="004E56C6" w:rsidP="00E92E45">
            <w:pPr>
              <w:spacing w:line="480" w:lineRule="auto"/>
            </w:pPr>
            <w:proofErr w:type="spellStart"/>
            <w:r w:rsidRPr="007C3C4B">
              <w:rPr>
                <w:i/>
              </w:rPr>
              <w:t>Exidia</w:t>
            </w:r>
            <w:proofErr w:type="spellEnd"/>
            <w:r w:rsidRPr="007C3C4B">
              <w:rPr>
                <w:i/>
              </w:rPr>
              <w:t xml:space="preserve"> </w:t>
            </w:r>
            <w:proofErr w:type="spellStart"/>
            <w:r w:rsidRPr="007C3C4B">
              <w:rPr>
                <w:i/>
              </w:rPr>
              <w:t>glandulosa</w:t>
            </w:r>
            <w:proofErr w:type="spellEnd"/>
            <w:r>
              <w:t xml:space="preserve"> DSM-</w:t>
            </w:r>
            <w:r w:rsidRPr="007C3C4B">
              <w:t>1012</w:t>
            </w:r>
          </w:p>
        </w:tc>
        <w:tc>
          <w:tcPr>
            <w:tcW w:w="3216" w:type="dxa"/>
          </w:tcPr>
          <w:p w14:paraId="29C956A0" w14:textId="77777777" w:rsidR="004E56C6" w:rsidRDefault="004E56C6" w:rsidP="00E92E45">
            <w:pPr>
              <w:spacing w:line="480" w:lineRule="auto"/>
            </w:pPr>
            <w:r>
              <w:t>Halle, Sachsen-Anhalt, Germany</w:t>
            </w:r>
          </w:p>
        </w:tc>
        <w:tc>
          <w:tcPr>
            <w:tcW w:w="2040" w:type="dxa"/>
          </w:tcPr>
          <w:p w14:paraId="0B6FAA6C" w14:textId="7F539590" w:rsidR="004E56C6" w:rsidRDefault="00A47A28" w:rsidP="00E92E45">
            <w:pPr>
              <w:spacing w:line="480" w:lineRule="auto"/>
            </w:pPr>
            <w:proofErr w:type="spellStart"/>
            <w:r>
              <w:rPr>
                <w:lang w:val="en-US"/>
              </w:rPr>
              <w:t>MnP</w:t>
            </w:r>
            <w:proofErr w:type="spellEnd"/>
            <w:r w:rsidR="00396158">
              <w:t>, UPO</w:t>
            </w:r>
            <w:r w:rsidR="00396158">
              <w:rPr>
                <w:lang w:val="en-US"/>
              </w:rPr>
              <w:t xml:space="preserve">, </w:t>
            </w:r>
            <w:proofErr w:type="spellStart"/>
            <w:r w:rsidR="00396158">
              <w:rPr>
                <w:lang w:val="en-US"/>
              </w:rPr>
              <w:t>DyP</w:t>
            </w:r>
            <w:proofErr w:type="spellEnd"/>
          </w:p>
        </w:tc>
        <w:tc>
          <w:tcPr>
            <w:tcW w:w="2040" w:type="dxa"/>
          </w:tcPr>
          <w:p w14:paraId="28E34BD9" w14:textId="767B3F3E" w:rsidR="004E56C6" w:rsidRDefault="002F76C3" w:rsidP="00E92E45">
            <w:pPr>
              <w:spacing w:line="480" w:lineRule="auto"/>
            </w:pPr>
            <w:proofErr w:type="spellStart"/>
            <w:r w:rsidRPr="002F76C3">
              <w:t>No</w:t>
            </w:r>
            <w:proofErr w:type="spellEnd"/>
          </w:p>
        </w:tc>
      </w:tr>
      <w:tr w:rsidR="004E56C6" w14:paraId="20F7EB5D" w14:textId="32E185D9" w:rsidTr="004E56C6">
        <w:tc>
          <w:tcPr>
            <w:tcW w:w="1985" w:type="dxa"/>
          </w:tcPr>
          <w:p w14:paraId="0A941822" w14:textId="77777777" w:rsidR="004E56C6" w:rsidRDefault="004E56C6" w:rsidP="00E92E45">
            <w:pPr>
              <w:spacing w:line="480" w:lineRule="auto"/>
            </w:pPr>
            <w:proofErr w:type="spellStart"/>
            <w:r w:rsidRPr="007C3C4B">
              <w:rPr>
                <w:i/>
              </w:rPr>
              <w:t>Gymnopus</w:t>
            </w:r>
            <w:proofErr w:type="spellEnd"/>
            <w:r w:rsidRPr="007C3C4B">
              <w:t xml:space="preserve"> </w:t>
            </w:r>
            <w:proofErr w:type="spellStart"/>
            <w:r w:rsidRPr="007C3C4B">
              <w:t>sp</w:t>
            </w:r>
            <w:proofErr w:type="spellEnd"/>
            <w:r w:rsidRPr="007C3C4B">
              <w:t>. IHI 363</w:t>
            </w:r>
          </w:p>
        </w:tc>
        <w:tc>
          <w:tcPr>
            <w:tcW w:w="3216" w:type="dxa"/>
          </w:tcPr>
          <w:p w14:paraId="6E6E852C" w14:textId="77777777" w:rsidR="004E56C6" w:rsidRDefault="004E56C6" w:rsidP="00E92E45">
            <w:pPr>
              <w:spacing w:line="480" w:lineRule="auto"/>
            </w:pPr>
            <w:proofErr w:type="spellStart"/>
            <w:r>
              <w:t>Finland</w:t>
            </w:r>
            <w:proofErr w:type="spellEnd"/>
            <w:r>
              <w:t xml:space="preserve">; </w:t>
            </w:r>
            <w:proofErr w:type="spellStart"/>
            <w:r>
              <w:t>col</w:t>
            </w:r>
            <w:proofErr w:type="spellEnd"/>
            <w:r>
              <w:t>. Steffen</w:t>
            </w:r>
          </w:p>
        </w:tc>
        <w:tc>
          <w:tcPr>
            <w:tcW w:w="2040" w:type="dxa"/>
          </w:tcPr>
          <w:p w14:paraId="7E4F9812" w14:textId="715D79B8" w:rsidR="004E56C6" w:rsidRDefault="00A47A28" w:rsidP="00E92E45">
            <w:pPr>
              <w:spacing w:line="480" w:lineRule="auto"/>
            </w:pPr>
            <w:proofErr w:type="spellStart"/>
            <w:r>
              <w:rPr>
                <w:lang w:val="en-US"/>
              </w:rPr>
              <w:t>MnP</w:t>
            </w:r>
            <w:proofErr w:type="spellEnd"/>
            <w:r w:rsidR="00396158">
              <w:t>, UPO</w:t>
            </w:r>
          </w:p>
        </w:tc>
        <w:tc>
          <w:tcPr>
            <w:tcW w:w="2040" w:type="dxa"/>
          </w:tcPr>
          <w:p w14:paraId="10D8A14A" w14:textId="7C5E61C3" w:rsidR="004E56C6" w:rsidRDefault="00396158" w:rsidP="00E92E45">
            <w:pPr>
              <w:spacing w:line="480" w:lineRule="auto"/>
            </w:pPr>
            <w:proofErr w:type="spellStart"/>
            <w:r>
              <w:t>No</w:t>
            </w:r>
            <w:proofErr w:type="spellEnd"/>
          </w:p>
        </w:tc>
      </w:tr>
      <w:tr w:rsidR="004E56C6" w:rsidRPr="007600A8" w14:paraId="7B675F6A" w14:textId="61B043FC" w:rsidTr="004E56C6">
        <w:tc>
          <w:tcPr>
            <w:tcW w:w="1985" w:type="dxa"/>
          </w:tcPr>
          <w:p w14:paraId="620D045B" w14:textId="77777777" w:rsidR="004E56C6" w:rsidRDefault="004E56C6" w:rsidP="00E92E45">
            <w:pPr>
              <w:spacing w:line="480" w:lineRule="auto"/>
            </w:pPr>
            <w:proofErr w:type="spellStart"/>
            <w:r w:rsidRPr="007C3C4B">
              <w:rPr>
                <w:i/>
              </w:rPr>
              <w:t>Lycoperdon</w:t>
            </w:r>
            <w:proofErr w:type="spellEnd"/>
            <w:r w:rsidRPr="007C3C4B">
              <w:rPr>
                <w:i/>
              </w:rPr>
              <w:t xml:space="preserve"> </w:t>
            </w:r>
            <w:proofErr w:type="spellStart"/>
            <w:r w:rsidRPr="007C3C4B">
              <w:rPr>
                <w:i/>
              </w:rPr>
              <w:t>perlatum</w:t>
            </w:r>
            <w:proofErr w:type="spellEnd"/>
            <w:r w:rsidRPr="007C3C4B">
              <w:t xml:space="preserve"> IHI 456</w:t>
            </w:r>
          </w:p>
        </w:tc>
        <w:tc>
          <w:tcPr>
            <w:tcW w:w="3216" w:type="dxa"/>
          </w:tcPr>
          <w:p w14:paraId="286D1264" w14:textId="77777777" w:rsidR="004E56C6" w:rsidRPr="00414636" w:rsidRDefault="004E56C6" w:rsidP="00E92E45">
            <w:pPr>
              <w:spacing w:line="480" w:lineRule="auto"/>
              <w:rPr>
                <w:lang w:val="en-US"/>
              </w:rPr>
            </w:pPr>
            <w:proofErr w:type="spellStart"/>
            <w:r w:rsidRPr="00CF4AF3">
              <w:rPr>
                <w:lang w:val="en-US"/>
              </w:rPr>
              <w:t>Hainich</w:t>
            </w:r>
            <w:proofErr w:type="spellEnd"/>
            <w:r>
              <w:rPr>
                <w:lang w:val="en-US"/>
              </w:rPr>
              <w:t xml:space="preserve"> Mts.</w:t>
            </w:r>
            <w:r w:rsidRPr="00CF4AF3">
              <w:rPr>
                <w:lang w:val="en-US"/>
              </w:rPr>
              <w:t>, Thurin</w:t>
            </w:r>
            <w:r w:rsidRPr="008B5604">
              <w:rPr>
                <w:lang w:val="en-US"/>
              </w:rPr>
              <w:t xml:space="preserve">gia, Germany; col. </w:t>
            </w:r>
            <w:proofErr w:type="spellStart"/>
            <w:r>
              <w:rPr>
                <w:lang w:val="en-US"/>
              </w:rPr>
              <w:t>Kapturska</w:t>
            </w:r>
            <w:proofErr w:type="spellEnd"/>
            <w:r>
              <w:rPr>
                <w:lang w:val="en-US"/>
              </w:rPr>
              <w:t xml:space="preserve">; </w:t>
            </w:r>
            <w:r>
              <w:rPr>
                <w:lang w:val="en-US"/>
              </w:rPr>
              <w:lastRenderedPageBreak/>
              <w:t>10.10.2008</w:t>
            </w:r>
          </w:p>
        </w:tc>
        <w:tc>
          <w:tcPr>
            <w:tcW w:w="2040" w:type="dxa"/>
          </w:tcPr>
          <w:p w14:paraId="1D1BE00B" w14:textId="4FFA822D" w:rsidR="004E56C6" w:rsidRPr="00CF4AF3" w:rsidRDefault="00396158" w:rsidP="00E92E4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UPO</w:t>
            </w:r>
          </w:p>
        </w:tc>
        <w:tc>
          <w:tcPr>
            <w:tcW w:w="2040" w:type="dxa"/>
          </w:tcPr>
          <w:p w14:paraId="422D0BEA" w14:textId="6CB8170D" w:rsidR="004E56C6" w:rsidRPr="00CF4AF3" w:rsidRDefault="00CB2226" w:rsidP="00E92E4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4E56C6" w:rsidRPr="007E5238" w14:paraId="28C9926A" w14:textId="552EE307" w:rsidTr="004E56C6">
        <w:tc>
          <w:tcPr>
            <w:tcW w:w="1985" w:type="dxa"/>
          </w:tcPr>
          <w:p w14:paraId="47C46496" w14:textId="77777777" w:rsidR="004E56C6" w:rsidRPr="004510E8" w:rsidRDefault="004E56C6" w:rsidP="00E92E45">
            <w:pPr>
              <w:spacing w:line="480" w:lineRule="auto"/>
              <w:rPr>
                <w:lang w:val="en-US"/>
              </w:rPr>
            </w:pPr>
            <w:proofErr w:type="spellStart"/>
            <w:r w:rsidRPr="00537F7F">
              <w:rPr>
                <w:i/>
                <w:lang w:val="en-US"/>
              </w:rPr>
              <w:lastRenderedPageBreak/>
              <w:t>Macrolepiota</w:t>
            </w:r>
            <w:proofErr w:type="spellEnd"/>
            <w:r w:rsidRPr="00537F7F">
              <w:rPr>
                <w:i/>
                <w:lang w:val="en-US"/>
              </w:rPr>
              <w:t xml:space="preserve"> </w:t>
            </w:r>
            <w:proofErr w:type="spellStart"/>
            <w:r w:rsidRPr="00537F7F">
              <w:rPr>
                <w:i/>
                <w:lang w:val="en-US"/>
              </w:rPr>
              <w:t>procera</w:t>
            </w:r>
            <w:proofErr w:type="spellEnd"/>
            <w:r>
              <w:rPr>
                <w:lang w:val="en-US"/>
              </w:rPr>
              <w:t xml:space="preserve"> IHI 418</w:t>
            </w:r>
          </w:p>
        </w:tc>
        <w:tc>
          <w:tcPr>
            <w:tcW w:w="3216" w:type="dxa"/>
          </w:tcPr>
          <w:p w14:paraId="5453AABA" w14:textId="77777777" w:rsidR="004E56C6" w:rsidRPr="004510E8" w:rsidRDefault="004E56C6" w:rsidP="00E92E45">
            <w:pPr>
              <w:spacing w:line="480" w:lineRule="auto"/>
              <w:rPr>
                <w:lang w:val="en-US"/>
              </w:rPr>
            </w:pPr>
            <w:r w:rsidRPr="004510E8">
              <w:rPr>
                <w:lang w:val="en-US"/>
              </w:rPr>
              <w:t>isolated from commercial culture</w:t>
            </w:r>
          </w:p>
        </w:tc>
        <w:tc>
          <w:tcPr>
            <w:tcW w:w="2040" w:type="dxa"/>
          </w:tcPr>
          <w:p w14:paraId="23ED192B" w14:textId="45F31899" w:rsidR="004E56C6" w:rsidRPr="004510E8" w:rsidRDefault="00A47A28" w:rsidP="00E92E45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MnP</w:t>
            </w:r>
            <w:proofErr w:type="spellEnd"/>
          </w:p>
        </w:tc>
        <w:tc>
          <w:tcPr>
            <w:tcW w:w="2040" w:type="dxa"/>
          </w:tcPr>
          <w:p w14:paraId="02C86747" w14:textId="4BD976F1" w:rsidR="004E56C6" w:rsidRPr="004510E8" w:rsidRDefault="00396158" w:rsidP="00E92E4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4E56C6" w:rsidRPr="00C8402B" w14:paraId="2295DAE7" w14:textId="5D2EB933" w:rsidTr="004E56C6">
        <w:tc>
          <w:tcPr>
            <w:tcW w:w="1985" w:type="dxa"/>
          </w:tcPr>
          <w:p w14:paraId="5802B51D" w14:textId="77777777" w:rsidR="004E56C6" w:rsidRPr="004510E8" w:rsidRDefault="004E56C6" w:rsidP="00E92E45">
            <w:pPr>
              <w:spacing w:line="480" w:lineRule="auto"/>
              <w:rPr>
                <w:lang w:val="en-US"/>
              </w:rPr>
            </w:pPr>
            <w:proofErr w:type="spellStart"/>
            <w:r w:rsidRPr="00974EEF">
              <w:rPr>
                <w:i/>
                <w:lang w:val="en-US"/>
              </w:rPr>
              <w:t>Marasmius</w:t>
            </w:r>
            <w:proofErr w:type="spellEnd"/>
            <w:r w:rsidRPr="00974EEF">
              <w:rPr>
                <w:i/>
                <w:lang w:val="en-US"/>
              </w:rPr>
              <w:t xml:space="preserve"> </w:t>
            </w:r>
            <w:proofErr w:type="spellStart"/>
            <w:r w:rsidRPr="00974EEF">
              <w:rPr>
                <w:i/>
                <w:lang w:val="en-US"/>
              </w:rPr>
              <w:t>rotula</w:t>
            </w:r>
            <w:proofErr w:type="spellEnd"/>
            <w:r>
              <w:rPr>
                <w:lang w:val="en-US"/>
              </w:rPr>
              <w:t xml:space="preserve"> DSM-</w:t>
            </w:r>
            <w:r w:rsidRPr="00974EEF">
              <w:rPr>
                <w:lang w:val="en-US"/>
              </w:rPr>
              <w:t>25031</w:t>
            </w:r>
          </w:p>
        </w:tc>
        <w:tc>
          <w:tcPr>
            <w:tcW w:w="3216" w:type="dxa"/>
          </w:tcPr>
          <w:p w14:paraId="7AEAF3BF" w14:textId="77777777" w:rsidR="004E56C6" w:rsidRPr="004510E8" w:rsidRDefault="004E56C6" w:rsidP="00E92E45">
            <w:pPr>
              <w:spacing w:line="480" w:lineRule="auto"/>
            </w:pPr>
            <w:r w:rsidRPr="0029530B">
              <w:t>Senftenberg, Brandenburg, German</w:t>
            </w:r>
            <w:r w:rsidRPr="004510E8">
              <w:t xml:space="preserve">y; </w:t>
            </w:r>
            <w:proofErr w:type="spellStart"/>
            <w:r w:rsidRPr="004510E8">
              <w:t>col</w:t>
            </w:r>
            <w:proofErr w:type="spellEnd"/>
            <w:r w:rsidRPr="004510E8">
              <w:t xml:space="preserve">. </w:t>
            </w:r>
            <w:proofErr w:type="spellStart"/>
            <w:r w:rsidRPr="004510E8">
              <w:t>Gröbe</w:t>
            </w:r>
            <w:proofErr w:type="spellEnd"/>
          </w:p>
        </w:tc>
        <w:tc>
          <w:tcPr>
            <w:tcW w:w="2040" w:type="dxa"/>
          </w:tcPr>
          <w:p w14:paraId="335F5D61" w14:textId="5860C705" w:rsidR="004E56C6" w:rsidRPr="0029530B" w:rsidRDefault="00396158" w:rsidP="00E92E45">
            <w:pPr>
              <w:spacing w:line="480" w:lineRule="auto"/>
            </w:pPr>
            <w:r>
              <w:t>UPO</w:t>
            </w:r>
          </w:p>
        </w:tc>
        <w:tc>
          <w:tcPr>
            <w:tcW w:w="2040" w:type="dxa"/>
          </w:tcPr>
          <w:p w14:paraId="6483D263" w14:textId="70B4D430" w:rsidR="004E56C6" w:rsidRPr="0029530B" w:rsidRDefault="00396158" w:rsidP="00E92E45">
            <w:pPr>
              <w:spacing w:line="480" w:lineRule="auto"/>
            </w:pPr>
            <w:proofErr w:type="spellStart"/>
            <w:r>
              <w:t>No</w:t>
            </w:r>
            <w:proofErr w:type="spellEnd"/>
          </w:p>
        </w:tc>
      </w:tr>
      <w:tr w:rsidR="004E56C6" w:rsidRPr="00CF4AF3" w14:paraId="2D7B3ECF" w14:textId="302B1049" w:rsidTr="004E56C6">
        <w:tc>
          <w:tcPr>
            <w:tcW w:w="1985" w:type="dxa"/>
          </w:tcPr>
          <w:p w14:paraId="69FB94C6" w14:textId="77777777" w:rsidR="004E56C6" w:rsidRPr="00C8402B" w:rsidRDefault="004E56C6" w:rsidP="00E92E45">
            <w:pPr>
              <w:spacing w:line="480" w:lineRule="auto"/>
              <w:rPr>
                <w:lang w:val="en-US"/>
              </w:rPr>
            </w:pPr>
            <w:proofErr w:type="spellStart"/>
            <w:r w:rsidRPr="00537F7F">
              <w:rPr>
                <w:i/>
                <w:lang w:val="en-US"/>
              </w:rPr>
              <w:t>Mutinus</w:t>
            </w:r>
            <w:proofErr w:type="spellEnd"/>
            <w:r w:rsidRPr="00537F7F">
              <w:rPr>
                <w:i/>
                <w:lang w:val="en-US"/>
              </w:rPr>
              <w:t xml:space="preserve"> </w:t>
            </w:r>
            <w:proofErr w:type="spellStart"/>
            <w:r w:rsidRPr="00537F7F">
              <w:rPr>
                <w:i/>
                <w:lang w:val="en-US"/>
              </w:rPr>
              <w:t>caninus</w:t>
            </w:r>
            <w:proofErr w:type="spellEnd"/>
            <w:r>
              <w:rPr>
                <w:lang w:val="en-US"/>
              </w:rPr>
              <w:t xml:space="preserve"> IHI 508</w:t>
            </w:r>
          </w:p>
        </w:tc>
        <w:tc>
          <w:tcPr>
            <w:tcW w:w="3216" w:type="dxa"/>
          </w:tcPr>
          <w:p w14:paraId="73876D5B" w14:textId="77777777" w:rsidR="004E56C6" w:rsidRPr="00CF4AF3" w:rsidRDefault="004E56C6" w:rsidP="00E92E45">
            <w:pPr>
              <w:spacing w:line="480" w:lineRule="auto"/>
            </w:pPr>
            <w:r w:rsidRPr="00CF4AF3">
              <w:t xml:space="preserve">Ann Arbor, </w:t>
            </w:r>
            <w:r>
              <w:t xml:space="preserve">Michigan, </w:t>
            </w:r>
            <w:r w:rsidRPr="00CF4AF3">
              <w:t xml:space="preserve">USA; </w:t>
            </w:r>
            <w:proofErr w:type="spellStart"/>
            <w:r w:rsidRPr="00CF4AF3">
              <w:t>col</w:t>
            </w:r>
            <w:proofErr w:type="spellEnd"/>
            <w:r w:rsidRPr="00CF4AF3">
              <w:t>. Kellner; 2008</w:t>
            </w:r>
          </w:p>
        </w:tc>
        <w:tc>
          <w:tcPr>
            <w:tcW w:w="2040" w:type="dxa"/>
          </w:tcPr>
          <w:p w14:paraId="24EA70B1" w14:textId="132DC48E" w:rsidR="004E56C6" w:rsidRPr="00CF4AF3" w:rsidRDefault="00A47A28" w:rsidP="00E92E45">
            <w:pPr>
              <w:spacing w:line="480" w:lineRule="auto"/>
            </w:pPr>
            <w:proofErr w:type="spellStart"/>
            <w:r>
              <w:rPr>
                <w:lang w:val="en-US"/>
              </w:rPr>
              <w:t>MnP</w:t>
            </w:r>
            <w:proofErr w:type="spellEnd"/>
            <w:r w:rsidR="00396158">
              <w:rPr>
                <w:lang w:val="en-US"/>
              </w:rPr>
              <w:t xml:space="preserve">, </w:t>
            </w:r>
            <w:proofErr w:type="spellStart"/>
            <w:r w:rsidR="00396158">
              <w:rPr>
                <w:lang w:val="en-US"/>
              </w:rPr>
              <w:t>DyP</w:t>
            </w:r>
            <w:proofErr w:type="spellEnd"/>
          </w:p>
        </w:tc>
        <w:tc>
          <w:tcPr>
            <w:tcW w:w="2040" w:type="dxa"/>
          </w:tcPr>
          <w:p w14:paraId="7F1C7EB5" w14:textId="57F75AC3" w:rsidR="004E56C6" w:rsidRPr="00CF4AF3" w:rsidRDefault="00CB2226" w:rsidP="00E92E45">
            <w:pPr>
              <w:spacing w:line="480" w:lineRule="auto"/>
            </w:pPr>
            <w:r>
              <w:t>Yes</w:t>
            </w:r>
          </w:p>
        </w:tc>
      </w:tr>
      <w:tr w:rsidR="004E56C6" w14:paraId="2E4BD1B2" w14:textId="0335DCD2" w:rsidTr="004E56C6">
        <w:tc>
          <w:tcPr>
            <w:tcW w:w="1985" w:type="dxa"/>
          </w:tcPr>
          <w:p w14:paraId="6C2563B0" w14:textId="77777777" w:rsidR="004E56C6" w:rsidRPr="00C8402B" w:rsidRDefault="004E56C6" w:rsidP="00E92E45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i/>
                <w:lang w:val="en-US"/>
              </w:rPr>
              <w:t>Mycena</w:t>
            </w:r>
            <w:proofErr w:type="spellEnd"/>
            <w:r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i/>
                <w:lang w:val="en-US"/>
              </w:rPr>
              <w:t>epiptery</w:t>
            </w:r>
            <w:r w:rsidRPr="00537F7F">
              <w:rPr>
                <w:i/>
                <w:lang w:val="en-US"/>
              </w:rPr>
              <w:t>gia</w:t>
            </w:r>
            <w:proofErr w:type="spellEnd"/>
            <w:r>
              <w:rPr>
                <w:lang w:val="en-US"/>
              </w:rPr>
              <w:t xml:space="preserve"> IHI 195</w:t>
            </w:r>
          </w:p>
        </w:tc>
        <w:tc>
          <w:tcPr>
            <w:tcW w:w="3216" w:type="dxa"/>
          </w:tcPr>
          <w:p w14:paraId="716E44A1" w14:textId="77777777" w:rsidR="004E56C6" w:rsidRDefault="004E56C6" w:rsidP="00E92E45">
            <w:pPr>
              <w:spacing w:line="480" w:lineRule="auto"/>
            </w:pPr>
            <w:r w:rsidRPr="00C8402B">
              <w:rPr>
                <w:lang w:val="en-US"/>
              </w:rPr>
              <w:t>Finland; co</w:t>
            </w:r>
            <w:r>
              <w:t>l. Steffen; Nov 2007</w:t>
            </w:r>
          </w:p>
        </w:tc>
        <w:tc>
          <w:tcPr>
            <w:tcW w:w="2040" w:type="dxa"/>
          </w:tcPr>
          <w:p w14:paraId="6C3D81FB" w14:textId="195187B3" w:rsidR="004E56C6" w:rsidRPr="00C8402B" w:rsidRDefault="00A47A28" w:rsidP="00E92E45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MnP</w:t>
            </w:r>
            <w:proofErr w:type="spellEnd"/>
            <w:r w:rsidR="00396158">
              <w:rPr>
                <w:lang w:val="en-US"/>
              </w:rPr>
              <w:t xml:space="preserve">, </w:t>
            </w:r>
            <w:proofErr w:type="spellStart"/>
            <w:r w:rsidR="00396158">
              <w:rPr>
                <w:lang w:val="en-US"/>
              </w:rPr>
              <w:t>DyP</w:t>
            </w:r>
            <w:proofErr w:type="spellEnd"/>
          </w:p>
        </w:tc>
        <w:tc>
          <w:tcPr>
            <w:tcW w:w="2040" w:type="dxa"/>
          </w:tcPr>
          <w:p w14:paraId="44650987" w14:textId="27CCBDF5" w:rsidR="004E56C6" w:rsidRPr="00C8402B" w:rsidRDefault="00734079" w:rsidP="00E92E45">
            <w:pPr>
              <w:spacing w:line="480" w:lineRule="auto"/>
              <w:rPr>
                <w:lang w:val="en-US"/>
              </w:rPr>
            </w:pPr>
            <w:proofErr w:type="spellStart"/>
            <w:r>
              <w:t>No</w:t>
            </w:r>
            <w:proofErr w:type="spellEnd"/>
          </w:p>
        </w:tc>
      </w:tr>
      <w:tr w:rsidR="004E56C6" w14:paraId="000F8CD7" w14:textId="732B6472" w:rsidTr="004E56C6">
        <w:tc>
          <w:tcPr>
            <w:tcW w:w="1985" w:type="dxa"/>
          </w:tcPr>
          <w:p w14:paraId="2DB86139" w14:textId="77777777" w:rsidR="004E56C6" w:rsidRDefault="004E56C6" w:rsidP="00E92E45">
            <w:pPr>
              <w:spacing w:line="480" w:lineRule="auto"/>
            </w:pPr>
            <w:proofErr w:type="spellStart"/>
            <w:r w:rsidRPr="00414636">
              <w:rPr>
                <w:i/>
              </w:rPr>
              <w:t>Mycena</w:t>
            </w:r>
            <w:proofErr w:type="spellEnd"/>
            <w:r w:rsidRPr="00414636">
              <w:rPr>
                <w:i/>
              </w:rPr>
              <w:t xml:space="preserve"> </w:t>
            </w:r>
            <w:proofErr w:type="spellStart"/>
            <w:r w:rsidRPr="00414636">
              <w:rPr>
                <w:i/>
              </w:rPr>
              <w:t>galopus</w:t>
            </w:r>
            <w:proofErr w:type="spellEnd"/>
            <w:r w:rsidRPr="00414636">
              <w:t xml:space="preserve"> IHI 376</w:t>
            </w:r>
          </w:p>
        </w:tc>
        <w:tc>
          <w:tcPr>
            <w:tcW w:w="3216" w:type="dxa"/>
          </w:tcPr>
          <w:p w14:paraId="15768D18" w14:textId="77777777" w:rsidR="004E56C6" w:rsidRDefault="004E56C6" w:rsidP="00E92E45">
            <w:pPr>
              <w:spacing w:line="480" w:lineRule="auto"/>
            </w:pPr>
            <w:proofErr w:type="spellStart"/>
            <w:r>
              <w:t>Finland</w:t>
            </w:r>
            <w:proofErr w:type="spellEnd"/>
            <w:r>
              <w:t xml:space="preserve">; </w:t>
            </w:r>
            <w:proofErr w:type="spellStart"/>
            <w:r>
              <w:t>col</w:t>
            </w:r>
            <w:proofErr w:type="spellEnd"/>
            <w:r>
              <w:t>. Steffen</w:t>
            </w:r>
          </w:p>
        </w:tc>
        <w:tc>
          <w:tcPr>
            <w:tcW w:w="2040" w:type="dxa"/>
          </w:tcPr>
          <w:p w14:paraId="1EA82F83" w14:textId="2194ED76" w:rsidR="004E56C6" w:rsidRDefault="00A47A28" w:rsidP="00E92E45">
            <w:pPr>
              <w:spacing w:line="480" w:lineRule="auto"/>
            </w:pPr>
            <w:proofErr w:type="spellStart"/>
            <w:r>
              <w:rPr>
                <w:lang w:val="en-US"/>
              </w:rPr>
              <w:t>MnP</w:t>
            </w:r>
            <w:proofErr w:type="spellEnd"/>
            <w:r w:rsidR="00396158">
              <w:t>, UPO</w:t>
            </w:r>
          </w:p>
        </w:tc>
        <w:tc>
          <w:tcPr>
            <w:tcW w:w="2040" w:type="dxa"/>
          </w:tcPr>
          <w:p w14:paraId="62B9698A" w14:textId="1A904E4B" w:rsidR="004E56C6" w:rsidRDefault="00396158" w:rsidP="00E92E45">
            <w:pPr>
              <w:spacing w:line="480" w:lineRule="auto"/>
            </w:pPr>
            <w:proofErr w:type="spellStart"/>
            <w:r>
              <w:t>No</w:t>
            </w:r>
            <w:proofErr w:type="spellEnd"/>
          </w:p>
        </w:tc>
      </w:tr>
      <w:tr w:rsidR="004E56C6" w14:paraId="6727E7F8" w14:textId="7E12C459" w:rsidTr="004E56C6">
        <w:tc>
          <w:tcPr>
            <w:tcW w:w="1985" w:type="dxa"/>
            <w:tcBorders>
              <w:bottom w:val="single" w:sz="4" w:space="0" w:color="auto"/>
            </w:tcBorders>
          </w:tcPr>
          <w:p w14:paraId="6F9AD3A4" w14:textId="77777777" w:rsidR="004E56C6" w:rsidRDefault="004E56C6" w:rsidP="00E92E45">
            <w:pPr>
              <w:spacing w:line="480" w:lineRule="auto"/>
            </w:pPr>
            <w:proofErr w:type="spellStart"/>
            <w:r w:rsidRPr="00414636">
              <w:rPr>
                <w:i/>
              </w:rPr>
              <w:t>Suillus</w:t>
            </w:r>
            <w:proofErr w:type="spellEnd"/>
            <w:r w:rsidRPr="00414636">
              <w:rPr>
                <w:i/>
              </w:rPr>
              <w:t xml:space="preserve"> </w:t>
            </w:r>
            <w:proofErr w:type="spellStart"/>
            <w:r w:rsidRPr="00414636">
              <w:rPr>
                <w:i/>
              </w:rPr>
              <w:t>variegatus</w:t>
            </w:r>
            <w:proofErr w:type="spellEnd"/>
            <w:r w:rsidRPr="00414636">
              <w:t xml:space="preserve"> IHI 503</w:t>
            </w:r>
          </w:p>
        </w:tc>
        <w:tc>
          <w:tcPr>
            <w:tcW w:w="3216" w:type="dxa"/>
            <w:tcBorders>
              <w:bottom w:val="single" w:sz="4" w:space="0" w:color="auto"/>
            </w:tcBorders>
          </w:tcPr>
          <w:p w14:paraId="21B63BFC" w14:textId="77777777" w:rsidR="004E56C6" w:rsidRDefault="004E56C6" w:rsidP="00E92E45">
            <w:pPr>
              <w:spacing w:line="480" w:lineRule="auto"/>
            </w:pPr>
            <w:r>
              <w:t>-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151A0D14" w14:textId="47DB62DA" w:rsidR="004E56C6" w:rsidRDefault="00396158" w:rsidP="00E92E45">
            <w:pPr>
              <w:spacing w:line="480" w:lineRule="auto"/>
            </w:pPr>
            <w:r>
              <w:t>UPO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310375C8" w14:textId="2D18430D" w:rsidR="004E56C6" w:rsidRDefault="00396158" w:rsidP="00E92E45">
            <w:pPr>
              <w:spacing w:line="480" w:lineRule="auto"/>
            </w:pPr>
            <w:proofErr w:type="spellStart"/>
            <w:r>
              <w:t>No</w:t>
            </w:r>
            <w:proofErr w:type="spellEnd"/>
          </w:p>
        </w:tc>
      </w:tr>
    </w:tbl>
    <w:p w14:paraId="00FB027E" w14:textId="77777777" w:rsidR="0029530B" w:rsidRDefault="0029530B" w:rsidP="00E92E45">
      <w:pPr>
        <w:spacing w:line="480" w:lineRule="auto"/>
        <w:rPr>
          <w:lang w:val="en-US"/>
        </w:rPr>
      </w:pPr>
    </w:p>
    <w:p w14:paraId="6C6EFFBA" w14:textId="77777777" w:rsidR="006E70E6" w:rsidRDefault="006E70E6" w:rsidP="00E92E45">
      <w:pPr>
        <w:spacing w:line="480" w:lineRule="auto"/>
        <w:rPr>
          <w:lang w:val="en-US"/>
        </w:rPr>
      </w:pPr>
    </w:p>
    <w:sectPr w:rsidR="006E70E6" w:rsidSect="00DB31D4">
      <w:footerReference w:type="default" r:id="rId9"/>
      <w:pgSz w:w="11899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9D1BDD" w14:textId="77777777" w:rsidR="000763DA" w:rsidRDefault="000763DA" w:rsidP="001C2F5A">
      <w:pPr>
        <w:spacing w:after="0" w:line="240" w:lineRule="auto"/>
      </w:pPr>
      <w:r>
        <w:separator/>
      </w:r>
    </w:p>
  </w:endnote>
  <w:endnote w:type="continuationSeparator" w:id="0">
    <w:p w14:paraId="29EBC51F" w14:textId="77777777" w:rsidR="000763DA" w:rsidRDefault="000763DA" w:rsidP="001C2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0853248"/>
      <w:docPartObj>
        <w:docPartGallery w:val="Page Numbers (Bottom of Page)"/>
        <w:docPartUnique/>
      </w:docPartObj>
    </w:sdtPr>
    <w:sdtEndPr/>
    <w:sdtContent>
      <w:p w14:paraId="3C419524" w14:textId="0D387864" w:rsidR="00AC01BF" w:rsidRDefault="00AC01B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32D6">
          <w:rPr>
            <w:noProof/>
          </w:rPr>
          <w:t>1</w:t>
        </w:r>
        <w:r>
          <w:fldChar w:fldCharType="end"/>
        </w:r>
      </w:p>
    </w:sdtContent>
  </w:sdt>
  <w:p w14:paraId="29408B68" w14:textId="77777777" w:rsidR="00AC01BF" w:rsidRDefault="00AC01B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3E8359" w14:textId="77777777" w:rsidR="000763DA" w:rsidRDefault="000763DA" w:rsidP="001C2F5A">
      <w:pPr>
        <w:spacing w:after="0" w:line="240" w:lineRule="auto"/>
      </w:pPr>
      <w:r>
        <w:separator/>
      </w:r>
    </w:p>
  </w:footnote>
  <w:footnote w:type="continuationSeparator" w:id="0">
    <w:p w14:paraId="5EF83855" w14:textId="77777777" w:rsidR="000763DA" w:rsidRDefault="000763DA" w:rsidP="001C2F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400033"/>
    <w:multiLevelType w:val="hybridMultilevel"/>
    <w:tmpl w:val="DBD65C42"/>
    <w:lvl w:ilvl="0" w:tplc="2990EAF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64A"/>
    <w:rsid w:val="000019CD"/>
    <w:rsid w:val="00002316"/>
    <w:rsid w:val="00005F87"/>
    <w:rsid w:val="000073B5"/>
    <w:rsid w:val="00010CE3"/>
    <w:rsid w:val="0001589A"/>
    <w:rsid w:val="00016628"/>
    <w:rsid w:val="00017A65"/>
    <w:rsid w:val="00025DF7"/>
    <w:rsid w:val="0002686A"/>
    <w:rsid w:val="000339C3"/>
    <w:rsid w:val="00035DAF"/>
    <w:rsid w:val="00037630"/>
    <w:rsid w:val="000404B7"/>
    <w:rsid w:val="00041B7B"/>
    <w:rsid w:val="0004299E"/>
    <w:rsid w:val="00057091"/>
    <w:rsid w:val="00061CA8"/>
    <w:rsid w:val="00061F36"/>
    <w:rsid w:val="00062D08"/>
    <w:rsid w:val="000638BC"/>
    <w:rsid w:val="00065C5E"/>
    <w:rsid w:val="00070BE8"/>
    <w:rsid w:val="000763DA"/>
    <w:rsid w:val="00076F9E"/>
    <w:rsid w:val="00085DCF"/>
    <w:rsid w:val="00090C91"/>
    <w:rsid w:val="00091E1C"/>
    <w:rsid w:val="000935B9"/>
    <w:rsid w:val="0009525C"/>
    <w:rsid w:val="000960AF"/>
    <w:rsid w:val="00096C82"/>
    <w:rsid w:val="0009767D"/>
    <w:rsid w:val="00097F13"/>
    <w:rsid w:val="000A1A4A"/>
    <w:rsid w:val="000A4DF3"/>
    <w:rsid w:val="000A5EBB"/>
    <w:rsid w:val="000A71E8"/>
    <w:rsid w:val="000B3D55"/>
    <w:rsid w:val="000B5C8E"/>
    <w:rsid w:val="000C0375"/>
    <w:rsid w:val="000C14F5"/>
    <w:rsid w:val="000D226C"/>
    <w:rsid w:val="000D461A"/>
    <w:rsid w:val="000D5E74"/>
    <w:rsid w:val="000D662A"/>
    <w:rsid w:val="000E319D"/>
    <w:rsid w:val="000E454E"/>
    <w:rsid w:val="000E5981"/>
    <w:rsid w:val="000E5DE6"/>
    <w:rsid w:val="000E7F84"/>
    <w:rsid w:val="000F10A8"/>
    <w:rsid w:val="000F1A94"/>
    <w:rsid w:val="000F1DD8"/>
    <w:rsid w:val="000F2B78"/>
    <w:rsid w:val="000F4606"/>
    <w:rsid w:val="000F4CD8"/>
    <w:rsid w:val="000F4FBB"/>
    <w:rsid w:val="00103A4B"/>
    <w:rsid w:val="00106DBB"/>
    <w:rsid w:val="00107016"/>
    <w:rsid w:val="001120E5"/>
    <w:rsid w:val="00112BA8"/>
    <w:rsid w:val="00115C2E"/>
    <w:rsid w:val="0011766F"/>
    <w:rsid w:val="0012502D"/>
    <w:rsid w:val="0012585B"/>
    <w:rsid w:val="00132877"/>
    <w:rsid w:val="00132991"/>
    <w:rsid w:val="001357C6"/>
    <w:rsid w:val="0015096E"/>
    <w:rsid w:val="00154FBB"/>
    <w:rsid w:val="00155603"/>
    <w:rsid w:val="0015645F"/>
    <w:rsid w:val="00157636"/>
    <w:rsid w:val="001578C3"/>
    <w:rsid w:val="0016296F"/>
    <w:rsid w:val="001635B6"/>
    <w:rsid w:val="00165E9D"/>
    <w:rsid w:val="00167F5D"/>
    <w:rsid w:val="00173F60"/>
    <w:rsid w:val="001749E2"/>
    <w:rsid w:val="001801F8"/>
    <w:rsid w:val="00180327"/>
    <w:rsid w:val="00180C96"/>
    <w:rsid w:val="00181B27"/>
    <w:rsid w:val="00181BEA"/>
    <w:rsid w:val="0018603F"/>
    <w:rsid w:val="00186A04"/>
    <w:rsid w:val="00186B1B"/>
    <w:rsid w:val="001875C1"/>
    <w:rsid w:val="001877FE"/>
    <w:rsid w:val="00190FC7"/>
    <w:rsid w:val="00192DE0"/>
    <w:rsid w:val="00193BD1"/>
    <w:rsid w:val="00193D53"/>
    <w:rsid w:val="00193DF1"/>
    <w:rsid w:val="00194A08"/>
    <w:rsid w:val="001962C5"/>
    <w:rsid w:val="00197FE3"/>
    <w:rsid w:val="001A248F"/>
    <w:rsid w:val="001A4937"/>
    <w:rsid w:val="001A6F0D"/>
    <w:rsid w:val="001B2D7F"/>
    <w:rsid w:val="001B39D2"/>
    <w:rsid w:val="001B713B"/>
    <w:rsid w:val="001C2F5A"/>
    <w:rsid w:val="001C3897"/>
    <w:rsid w:val="001C5561"/>
    <w:rsid w:val="001C65AA"/>
    <w:rsid w:val="001C7A31"/>
    <w:rsid w:val="001C7A88"/>
    <w:rsid w:val="001D0701"/>
    <w:rsid w:val="001D15F2"/>
    <w:rsid w:val="001D1D3B"/>
    <w:rsid w:val="001D6334"/>
    <w:rsid w:val="001E2387"/>
    <w:rsid w:val="001E2ECA"/>
    <w:rsid w:val="001E3F9C"/>
    <w:rsid w:val="001E4213"/>
    <w:rsid w:val="001E45F0"/>
    <w:rsid w:val="001E4722"/>
    <w:rsid w:val="001E56A8"/>
    <w:rsid w:val="001F07D3"/>
    <w:rsid w:val="001F1F79"/>
    <w:rsid w:val="001F498A"/>
    <w:rsid w:val="001F6C0A"/>
    <w:rsid w:val="001F7A1E"/>
    <w:rsid w:val="001F7C1D"/>
    <w:rsid w:val="00201712"/>
    <w:rsid w:val="00202074"/>
    <w:rsid w:val="00202A4B"/>
    <w:rsid w:val="0020404F"/>
    <w:rsid w:val="002050E4"/>
    <w:rsid w:val="00205AD8"/>
    <w:rsid w:val="002073FB"/>
    <w:rsid w:val="002104EE"/>
    <w:rsid w:val="00212018"/>
    <w:rsid w:val="00213B4B"/>
    <w:rsid w:val="00214C4D"/>
    <w:rsid w:val="00221EF8"/>
    <w:rsid w:val="002220DD"/>
    <w:rsid w:val="00222173"/>
    <w:rsid w:val="002273D8"/>
    <w:rsid w:val="002311AE"/>
    <w:rsid w:val="002312B9"/>
    <w:rsid w:val="00235CC4"/>
    <w:rsid w:val="002419D5"/>
    <w:rsid w:val="00241F5E"/>
    <w:rsid w:val="00242321"/>
    <w:rsid w:val="00243BA7"/>
    <w:rsid w:val="00244296"/>
    <w:rsid w:val="00244915"/>
    <w:rsid w:val="0024590E"/>
    <w:rsid w:val="002527E8"/>
    <w:rsid w:val="00253857"/>
    <w:rsid w:val="0026430E"/>
    <w:rsid w:val="00267F60"/>
    <w:rsid w:val="00272306"/>
    <w:rsid w:val="002731A7"/>
    <w:rsid w:val="00273CAD"/>
    <w:rsid w:val="00276334"/>
    <w:rsid w:val="002827D7"/>
    <w:rsid w:val="0028492F"/>
    <w:rsid w:val="00286059"/>
    <w:rsid w:val="00286EBE"/>
    <w:rsid w:val="0028776F"/>
    <w:rsid w:val="00294692"/>
    <w:rsid w:val="0029530B"/>
    <w:rsid w:val="00296BEB"/>
    <w:rsid w:val="002A19A0"/>
    <w:rsid w:val="002A22CD"/>
    <w:rsid w:val="002A4EA9"/>
    <w:rsid w:val="002B005A"/>
    <w:rsid w:val="002B0AE6"/>
    <w:rsid w:val="002B0B8B"/>
    <w:rsid w:val="002B2E72"/>
    <w:rsid w:val="002B327B"/>
    <w:rsid w:val="002B3360"/>
    <w:rsid w:val="002B494E"/>
    <w:rsid w:val="002B5537"/>
    <w:rsid w:val="002B5902"/>
    <w:rsid w:val="002B5ECC"/>
    <w:rsid w:val="002B5F56"/>
    <w:rsid w:val="002B5F5F"/>
    <w:rsid w:val="002B6FDB"/>
    <w:rsid w:val="002B7401"/>
    <w:rsid w:val="002C021A"/>
    <w:rsid w:val="002C0757"/>
    <w:rsid w:val="002C47D6"/>
    <w:rsid w:val="002C4B51"/>
    <w:rsid w:val="002C51F8"/>
    <w:rsid w:val="002C63ED"/>
    <w:rsid w:val="002D150D"/>
    <w:rsid w:val="002D27FA"/>
    <w:rsid w:val="002D64EF"/>
    <w:rsid w:val="002D6DBA"/>
    <w:rsid w:val="002E138D"/>
    <w:rsid w:val="002E3800"/>
    <w:rsid w:val="002E399D"/>
    <w:rsid w:val="002E44CF"/>
    <w:rsid w:val="002E5F89"/>
    <w:rsid w:val="002E7B42"/>
    <w:rsid w:val="002F28CD"/>
    <w:rsid w:val="002F573A"/>
    <w:rsid w:val="002F6260"/>
    <w:rsid w:val="002F6980"/>
    <w:rsid w:val="002F6DD5"/>
    <w:rsid w:val="002F764C"/>
    <w:rsid w:val="002F76C3"/>
    <w:rsid w:val="00301CFE"/>
    <w:rsid w:val="0030223B"/>
    <w:rsid w:val="00312E24"/>
    <w:rsid w:val="003133D5"/>
    <w:rsid w:val="003145B3"/>
    <w:rsid w:val="00321130"/>
    <w:rsid w:val="00321510"/>
    <w:rsid w:val="003220FB"/>
    <w:rsid w:val="00331DB9"/>
    <w:rsid w:val="00332B7D"/>
    <w:rsid w:val="003343C5"/>
    <w:rsid w:val="00336423"/>
    <w:rsid w:val="003416D6"/>
    <w:rsid w:val="0034261C"/>
    <w:rsid w:val="003452A7"/>
    <w:rsid w:val="00345C7E"/>
    <w:rsid w:val="00346A00"/>
    <w:rsid w:val="00350D4E"/>
    <w:rsid w:val="00353E1B"/>
    <w:rsid w:val="00354DFF"/>
    <w:rsid w:val="0035524C"/>
    <w:rsid w:val="0035578D"/>
    <w:rsid w:val="00355829"/>
    <w:rsid w:val="003558AF"/>
    <w:rsid w:val="00360222"/>
    <w:rsid w:val="003608AC"/>
    <w:rsid w:val="00360AAC"/>
    <w:rsid w:val="00361744"/>
    <w:rsid w:val="00361F38"/>
    <w:rsid w:val="00370051"/>
    <w:rsid w:val="003763CC"/>
    <w:rsid w:val="003854C1"/>
    <w:rsid w:val="0038559D"/>
    <w:rsid w:val="00385CF7"/>
    <w:rsid w:val="00393694"/>
    <w:rsid w:val="00394FD7"/>
    <w:rsid w:val="00396158"/>
    <w:rsid w:val="00396302"/>
    <w:rsid w:val="003A1241"/>
    <w:rsid w:val="003A132F"/>
    <w:rsid w:val="003A2974"/>
    <w:rsid w:val="003C2420"/>
    <w:rsid w:val="003C2AC2"/>
    <w:rsid w:val="003C34D0"/>
    <w:rsid w:val="003C53F7"/>
    <w:rsid w:val="003C6C16"/>
    <w:rsid w:val="003D01CA"/>
    <w:rsid w:val="003D085F"/>
    <w:rsid w:val="003D1BE6"/>
    <w:rsid w:val="003D3834"/>
    <w:rsid w:val="003D6EBE"/>
    <w:rsid w:val="003E0D86"/>
    <w:rsid w:val="003E1D59"/>
    <w:rsid w:val="003E5459"/>
    <w:rsid w:val="003E5D90"/>
    <w:rsid w:val="003E7650"/>
    <w:rsid w:val="003F2507"/>
    <w:rsid w:val="003F2CCD"/>
    <w:rsid w:val="003F57DB"/>
    <w:rsid w:val="003F7F8F"/>
    <w:rsid w:val="00402EC6"/>
    <w:rsid w:val="004056D9"/>
    <w:rsid w:val="00407BB4"/>
    <w:rsid w:val="0041140E"/>
    <w:rsid w:val="0041206A"/>
    <w:rsid w:val="0042036B"/>
    <w:rsid w:val="004242B5"/>
    <w:rsid w:val="00424650"/>
    <w:rsid w:val="00432ACA"/>
    <w:rsid w:val="00432DF9"/>
    <w:rsid w:val="00435331"/>
    <w:rsid w:val="00441374"/>
    <w:rsid w:val="00442262"/>
    <w:rsid w:val="00447EE9"/>
    <w:rsid w:val="0045341B"/>
    <w:rsid w:val="00453F37"/>
    <w:rsid w:val="00455665"/>
    <w:rsid w:val="0045626A"/>
    <w:rsid w:val="00460920"/>
    <w:rsid w:val="004665B7"/>
    <w:rsid w:val="004739A8"/>
    <w:rsid w:val="00474165"/>
    <w:rsid w:val="0047663B"/>
    <w:rsid w:val="00476EED"/>
    <w:rsid w:val="00484697"/>
    <w:rsid w:val="0048563B"/>
    <w:rsid w:val="0049166D"/>
    <w:rsid w:val="0049190F"/>
    <w:rsid w:val="00492965"/>
    <w:rsid w:val="004934CE"/>
    <w:rsid w:val="00494FA1"/>
    <w:rsid w:val="00495D54"/>
    <w:rsid w:val="004A1482"/>
    <w:rsid w:val="004A2DE1"/>
    <w:rsid w:val="004B0639"/>
    <w:rsid w:val="004B4F36"/>
    <w:rsid w:val="004B7EFC"/>
    <w:rsid w:val="004C0E4F"/>
    <w:rsid w:val="004C47C3"/>
    <w:rsid w:val="004C52AB"/>
    <w:rsid w:val="004C5390"/>
    <w:rsid w:val="004D2133"/>
    <w:rsid w:val="004D295E"/>
    <w:rsid w:val="004D4B86"/>
    <w:rsid w:val="004E2045"/>
    <w:rsid w:val="004E56C6"/>
    <w:rsid w:val="004E69B9"/>
    <w:rsid w:val="004E7C77"/>
    <w:rsid w:val="004F19C6"/>
    <w:rsid w:val="004F2014"/>
    <w:rsid w:val="004F3E00"/>
    <w:rsid w:val="004F3E88"/>
    <w:rsid w:val="004F6814"/>
    <w:rsid w:val="00500019"/>
    <w:rsid w:val="00500081"/>
    <w:rsid w:val="0050497F"/>
    <w:rsid w:val="0050537B"/>
    <w:rsid w:val="00510E1B"/>
    <w:rsid w:val="00511809"/>
    <w:rsid w:val="00511D99"/>
    <w:rsid w:val="00511E2B"/>
    <w:rsid w:val="0051443D"/>
    <w:rsid w:val="00515AD5"/>
    <w:rsid w:val="00516556"/>
    <w:rsid w:val="005270D2"/>
    <w:rsid w:val="00527626"/>
    <w:rsid w:val="00527D26"/>
    <w:rsid w:val="00530ECC"/>
    <w:rsid w:val="00531B36"/>
    <w:rsid w:val="005357B5"/>
    <w:rsid w:val="005378B9"/>
    <w:rsid w:val="00537BAD"/>
    <w:rsid w:val="00537F7F"/>
    <w:rsid w:val="0054276D"/>
    <w:rsid w:val="00542B68"/>
    <w:rsid w:val="00543925"/>
    <w:rsid w:val="00547A2A"/>
    <w:rsid w:val="00550575"/>
    <w:rsid w:val="0055268D"/>
    <w:rsid w:val="00552695"/>
    <w:rsid w:val="00561C96"/>
    <w:rsid w:val="00561F4F"/>
    <w:rsid w:val="00561FA1"/>
    <w:rsid w:val="00563D82"/>
    <w:rsid w:val="005663F6"/>
    <w:rsid w:val="0057490D"/>
    <w:rsid w:val="00574D4D"/>
    <w:rsid w:val="00577FB9"/>
    <w:rsid w:val="00583ACC"/>
    <w:rsid w:val="00583C5B"/>
    <w:rsid w:val="00584AAB"/>
    <w:rsid w:val="00585523"/>
    <w:rsid w:val="005858B4"/>
    <w:rsid w:val="0059012B"/>
    <w:rsid w:val="00591F13"/>
    <w:rsid w:val="0059365E"/>
    <w:rsid w:val="0059408A"/>
    <w:rsid w:val="0059557A"/>
    <w:rsid w:val="005A1834"/>
    <w:rsid w:val="005A1E4D"/>
    <w:rsid w:val="005A3618"/>
    <w:rsid w:val="005A3CFD"/>
    <w:rsid w:val="005A3F95"/>
    <w:rsid w:val="005A569C"/>
    <w:rsid w:val="005A6CD6"/>
    <w:rsid w:val="005A7487"/>
    <w:rsid w:val="005B07E3"/>
    <w:rsid w:val="005B447D"/>
    <w:rsid w:val="005B4AEF"/>
    <w:rsid w:val="005B4D2C"/>
    <w:rsid w:val="005B4F5C"/>
    <w:rsid w:val="005B6039"/>
    <w:rsid w:val="005B7BE5"/>
    <w:rsid w:val="005C1C39"/>
    <w:rsid w:val="005C241C"/>
    <w:rsid w:val="005D0927"/>
    <w:rsid w:val="005D0A0A"/>
    <w:rsid w:val="005D3771"/>
    <w:rsid w:val="005D3E2F"/>
    <w:rsid w:val="005D43DA"/>
    <w:rsid w:val="005D7A71"/>
    <w:rsid w:val="005E1F37"/>
    <w:rsid w:val="005E25C2"/>
    <w:rsid w:val="005F0960"/>
    <w:rsid w:val="005F20A4"/>
    <w:rsid w:val="005F52A0"/>
    <w:rsid w:val="00600615"/>
    <w:rsid w:val="006013BA"/>
    <w:rsid w:val="00601A86"/>
    <w:rsid w:val="006076DE"/>
    <w:rsid w:val="0062117B"/>
    <w:rsid w:val="00621BCE"/>
    <w:rsid w:val="00622C82"/>
    <w:rsid w:val="00623998"/>
    <w:rsid w:val="00625573"/>
    <w:rsid w:val="0062664E"/>
    <w:rsid w:val="006272A2"/>
    <w:rsid w:val="006277BF"/>
    <w:rsid w:val="00630EAD"/>
    <w:rsid w:val="0063376D"/>
    <w:rsid w:val="0063401E"/>
    <w:rsid w:val="00634793"/>
    <w:rsid w:val="00636CD1"/>
    <w:rsid w:val="00636F03"/>
    <w:rsid w:val="00643E1A"/>
    <w:rsid w:val="006461D8"/>
    <w:rsid w:val="006463B9"/>
    <w:rsid w:val="00646860"/>
    <w:rsid w:val="0064752D"/>
    <w:rsid w:val="0065404A"/>
    <w:rsid w:val="00656816"/>
    <w:rsid w:val="0066138E"/>
    <w:rsid w:val="006613E5"/>
    <w:rsid w:val="006647EC"/>
    <w:rsid w:val="00664A62"/>
    <w:rsid w:val="00667565"/>
    <w:rsid w:val="00667878"/>
    <w:rsid w:val="006716E3"/>
    <w:rsid w:val="00672859"/>
    <w:rsid w:val="00675EFD"/>
    <w:rsid w:val="0067650B"/>
    <w:rsid w:val="0067697F"/>
    <w:rsid w:val="00680489"/>
    <w:rsid w:val="00680F2D"/>
    <w:rsid w:val="0068197A"/>
    <w:rsid w:val="006975A9"/>
    <w:rsid w:val="006A1FD4"/>
    <w:rsid w:val="006A7F24"/>
    <w:rsid w:val="006B00C4"/>
    <w:rsid w:val="006B09F3"/>
    <w:rsid w:val="006B1E0F"/>
    <w:rsid w:val="006B6EFF"/>
    <w:rsid w:val="006C0E4C"/>
    <w:rsid w:val="006C2637"/>
    <w:rsid w:val="006C34F4"/>
    <w:rsid w:val="006C466C"/>
    <w:rsid w:val="006C528F"/>
    <w:rsid w:val="006C706B"/>
    <w:rsid w:val="006D1A9E"/>
    <w:rsid w:val="006D4E5D"/>
    <w:rsid w:val="006D5878"/>
    <w:rsid w:val="006D7D1A"/>
    <w:rsid w:val="006E0012"/>
    <w:rsid w:val="006E4092"/>
    <w:rsid w:val="006E4559"/>
    <w:rsid w:val="006E50DE"/>
    <w:rsid w:val="006E6441"/>
    <w:rsid w:val="006E70E6"/>
    <w:rsid w:val="006F3052"/>
    <w:rsid w:val="006F672E"/>
    <w:rsid w:val="006F6735"/>
    <w:rsid w:val="00705450"/>
    <w:rsid w:val="0070603F"/>
    <w:rsid w:val="0070683A"/>
    <w:rsid w:val="00710765"/>
    <w:rsid w:val="00710F65"/>
    <w:rsid w:val="007147B7"/>
    <w:rsid w:val="007176F7"/>
    <w:rsid w:val="00724C01"/>
    <w:rsid w:val="00726AD3"/>
    <w:rsid w:val="007310BD"/>
    <w:rsid w:val="00731122"/>
    <w:rsid w:val="0073286B"/>
    <w:rsid w:val="00732F08"/>
    <w:rsid w:val="00734079"/>
    <w:rsid w:val="00737DC9"/>
    <w:rsid w:val="00745E7B"/>
    <w:rsid w:val="00746CFC"/>
    <w:rsid w:val="0075054D"/>
    <w:rsid w:val="007532D6"/>
    <w:rsid w:val="007559F0"/>
    <w:rsid w:val="007605A8"/>
    <w:rsid w:val="00762F8A"/>
    <w:rsid w:val="007634E6"/>
    <w:rsid w:val="00763726"/>
    <w:rsid w:val="00764A62"/>
    <w:rsid w:val="00764B7B"/>
    <w:rsid w:val="0077059C"/>
    <w:rsid w:val="00771168"/>
    <w:rsid w:val="00771CD1"/>
    <w:rsid w:val="00771D98"/>
    <w:rsid w:val="007728E7"/>
    <w:rsid w:val="00773273"/>
    <w:rsid w:val="007813CC"/>
    <w:rsid w:val="00781510"/>
    <w:rsid w:val="007870DC"/>
    <w:rsid w:val="007872A8"/>
    <w:rsid w:val="00787461"/>
    <w:rsid w:val="007912F1"/>
    <w:rsid w:val="00793DE3"/>
    <w:rsid w:val="00796A17"/>
    <w:rsid w:val="00796A4D"/>
    <w:rsid w:val="0079703E"/>
    <w:rsid w:val="007A7F53"/>
    <w:rsid w:val="007B07CC"/>
    <w:rsid w:val="007B104A"/>
    <w:rsid w:val="007B35C3"/>
    <w:rsid w:val="007B3A36"/>
    <w:rsid w:val="007B3CB5"/>
    <w:rsid w:val="007B59C2"/>
    <w:rsid w:val="007B6679"/>
    <w:rsid w:val="007C03BA"/>
    <w:rsid w:val="007C3678"/>
    <w:rsid w:val="007C449C"/>
    <w:rsid w:val="007C5C63"/>
    <w:rsid w:val="007C71DC"/>
    <w:rsid w:val="007C7472"/>
    <w:rsid w:val="007C7A85"/>
    <w:rsid w:val="007D268A"/>
    <w:rsid w:val="007D31BF"/>
    <w:rsid w:val="007D730E"/>
    <w:rsid w:val="007D7B30"/>
    <w:rsid w:val="007E006F"/>
    <w:rsid w:val="007F04C5"/>
    <w:rsid w:val="007F1275"/>
    <w:rsid w:val="007F153D"/>
    <w:rsid w:val="007F26D5"/>
    <w:rsid w:val="007F6C6E"/>
    <w:rsid w:val="00801B4F"/>
    <w:rsid w:val="008028B8"/>
    <w:rsid w:val="008055A4"/>
    <w:rsid w:val="008105B9"/>
    <w:rsid w:val="008161C8"/>
    <w:rsid w:val="00816923"/>
    <w:rsid w:val="008212F3"/>
    <w:rsid w:val="00827C02"/>
    <w:rsid w:val="008310A8"/>
    <w:rsid w:val="00831C0D"/>
    <w:rsid w:val="00836DB8"/>
    <w:rsid w:val="00846B35"/>
    <w:rsid w:val="0085230F"/>
    <w:rsid w:val="00853F12"/>
    <w:rsid w:val="00854356"/>
    <w:rsid w:val="00855003"/>
    <w:rsid w:val="008564B2"/>
    <w:rsid w:val="00857B94"/>
    <w:rsid w:val="00861669"/>
    <w:rsid w:val="00877A42"/>
    <w:rsid w:val="008802A3"/>
    <w:rsid w:val="00881D18"/>
    <w:rsid w:val="00883AE8"/>
    <w:rsid w:val="00883BF3"/>
    <w:rsid w:val="00887747"/>
    <w:rsid w:val="00890CFE"/>
    <w:rsid w:val="0089186B"/>
    <w:rsid w:val="0089261E"/>
    <w:rsid w:val="00892E55"/>
    <w:rsid w:val="00894D07"/>
    <w:rsid w:val="008964E4"/>
    <w:rsid w:val="008A17A9"/>
    <w:rsid w:val="008A23E3"/>
    <w:rsid w:val="008A46A2"/>
    <w:rsid w:val="008A4C05"/>
    <w:rsid w:val="008A5B1F"/>
    <w:rsid w:val="008D1368"/>
    <w:rsid w:val="008D4285"/>
    <w:rsid w:val="008D47C2"/>
    <w:rsid w:val="008D4FB7"/>
    <w:rsid w:val="008D518D"/>
    <w:rsid w:val="008D528B"/>
    <w:rsid w:val="008D56F6"/>
    <w:rsid w:val="008D583D"/>
    <w:rsid w:val="008D695D"/>
    <w:rsid w:val="008D71D5"/>
    <w:rsid w:val="008D7782"/>
    <w:rsid w:val="008D7B5E"/>
    <w:rsid w:val="008E1173"/>
    <w:rsid w:val="008E3FE7"/>
    <w:rsid w:val="008E5522"/>
    <w:rsid w:val="008E5C70"/>
    <w:rsid w:val="008F11B8"/>
    <w:rsid w:val="008F2114"/>
    <w:rsid w:val="008F214F"/>
    <w:rsid w:val="008F3062"/>
    <w:rsid w:val="008F6073"/>
    <w:rsid w:val="00904BFE"/>
    <w:rsid w:val="00904D60"/>
    <w:rsid w:val="00906DD3"/>
    <w:rsid w:val="00911300"/>
    <w:rsid w:val="009117B9"/>
    <w:rsid w:val="0091192F"/>
    <w:rsid w:val="009237D5"/>
    <w:rsid w:val="00923F79"/>
    <w:rsid w:val="00931324"/>
    <w:rsid w:val="009326BC"/>
    <w:rsid w:val="00932869"/>
    <w:rsid w:val="00932D8B"/>
    <w:rsid w:val="009359F3"/>
    <w:rsid w:val="00937294"/>
    <w:rsid w:val="0093747B"/>
    <w:rsid w:val="00941045"/>
    <w:rsid w:val="009411D4"/>
    <w:rsid w:val="0094164A"/>
    <w:rsid w:val="00942350"/>
    <w:rsid w:val="00945B66"/>
    <w:rsid w:val="00950818"/>
    <w:rsid w:val="00951668"/>
    <w:rsid w:val="00951974"/>
    <w:rsid w:val="00955B74"/>
    <w:rsid w:val="009566C4"/>
    <w:rsid w:val="009623CB"/>
    <w:rsid w:val="00967A02"/>
    <w:rsid w:val="009723CF"/>
    <w:rsid w:val="00973A88"/>
    <w:rsid w:val="00974EEF"/>
    <w:rsid w:val="00974FCE"/>
    <w:rsid w:val="0097583C"/>
    <w:rsid w:val="00983054"/>
    <w:rsid w:val="00983D63"/>
    <w:rsid w:val="00984022"/>
    <w:rsid w:val="00992856"/>
    <w:rsid w:val="009947EE"/>
    <w:rsid w:val="009A08AE"/>
    <w:rsid w:val="009A2097"/>
    <w:rsid w:val="009A3E72"/>
    <w:rsid w:val="009A7AA6"/>
    <w:rsid w:val="009B648E"/>
    <w:rsid w:val="009B7D73"/>
    <w:rsid w:val="009C08DA"/>
    <w:rsid w:val="009C2F6E"/>
    <w:rsid w:val="009D1D63"/>
    <w:rsid w:val="009D4662"/>
    <w:rsid w:val="009D59FB"/>
    <w:rsid w:val="009E01CE"/>
    <w:rsid w:val="009E130D"/>
    <w:rsid w:val="009E4944"/>
    <w:rsid w:val="009E4A7A"/>
    <w:rsid w:val="009E4D4C"/>
    <w:rsid w:val="009E5D26"/>
    <w:rsid w:val="009E638C"/>
    <w:rsid w:val="009F486B"/>
    <w:rsid w:val="009F4A76"/>
    <w:rsid w:val="009F7D40"/>
    <w:rsid w:val="00A00E42"/>
    <w:rsid w:val="00A012CC"/>
    <w:rsid w:val="00A0341A"/>
    <w:rsid w:val="00A07174"/>
    <w:rsid w:val="00A076F4"/>
    <w:rsid w:val="00A077F6"/>
    <w:rsid w:val="00A1214B"/>
    <w:rsid w:val="00A13518"/>
    <w:rsid w:val="00A1466F"/>
    <w:rsid w:val="00A14E35"/>
    <w:rsid w:val="00A21BC6"/>
    <w:rsid w:val="00A2349F"/>
    <w:rsid w:val="00A23F22"/>
    <w:rsid w:val="00A27F7B"/>
    <w:rsid w:val="00A30116"/>
    <w:rsid w:val="00A3166D"/>
    <w:rsid w:val="00A31944"/>
    <w:rsid w:val="00A32397"/>
    <w:rsid w:val="00A342DD"/>
    <w:rsid w:val="00A44A43"/>
    <w:rsid w:val="00A44B4F"/>
    <w:rsid w:val="00A44F52"/>
    <w:rsid w:val="00A44FED"/>
    <w:rsid w:val="00A47A28"/>
    <w:rsid w:val="00A47B21"/>
    <w:rsid w:val="00A47D90"/>
    <w:rsid w:val="00A507B1"/>
    <w:rsid w:val="00A567EC"/>
    <w:rsid w:val="00A579F5"/>
    <w:rsid w:val="00A608DA"/>
    <w:rsid w:val="00A6228F"/>
    <w:rsid w:val="00A63320"/>
    <w:rsid w:val="00A70F50"/>
    <w:rsid w:val="00A72614"/>
    <w:rsid w:val="00A8377F"/>
    <w:rsid w:val="00A863C4"/>
    <w:rsid w:val="00A87399"/>
    <w:rsid w:val="00A904CC"/>
    <w:rsid w:val="00A919FB"/>
    <w:rsid w:val="00A95BEF"/>
    <w:rsid w:val="00A9797D"/>
    <w:rsid w:val="00AA0B7F"/>
    <w:rsid w:val="00AA2DA8"/>
    <w:rsid w:val="00AA318F"/>
    <w:rsid w:val="00AA399E"/>
    <w:rsid w:val="00AA4654"/>
    <w:rsid w:val="00AA5E88"/>
    <w:rsid w:val="00AB21BA"/>
    <w:rsid w:val="00AB4424"/>
    <w:rsid w:val="00AB4489"/>
    <w:rsid w:val="00AB62A5"/>
    <w:rsid w:val="00AC01BF"/>
    <w:rsid w:val="00AC02A2"/>
    <w:rsid w:val="00AC3C9D"/>
    <w:rsid w:val="00AC4574"/>
    <w:rsid w:val="00AD2808"/>
    <w:rsid w:val="00AD4933"/>
    <w:rsid w:val="00AD66B5"/>
    <w:rsid w:val="00AE0CDC"/>
    <w:rsid w:val="00AE2017"/>
    <w:rsid w:val="00AE222F"/>
    <w:rsid w:val="00AE604B"/>
    <w:rsid w:val="00AE6502"/>
    <w:rsid w:val="00AE6CF2"/>
    <w:rsid w:val="00AF0C96"/>
    <w:rsid w:val="00AF114A"/>
    <w:rsid w:val="00AF19CE"/>
    <w:rsid w:val="00AF1DBA"/>
    <w:rsid w:val="00AF5F21"/>
    <w:rsid w:val="00AF7C30"/>
    <w:rsid w:val="00B00271"/>
    <w:rsid w:val="00B01C14"/>
    <w:rsid w:val="00B02805"/>
    <w:rsid w:val="00B04F93"/>
    <w:rsid w:val="00B10B27"/>
    <w:rsid w:val="00B11C32"/>
    <w:rsid w:val="00B17192"/>
    <w:rsid w:val="00B2071E"/>
    <w:rsid w:val="00B2118F"/>
    <w:rsid w:val="00B237F3"/>
    <w:rsid w:val="00B2450B"/>
    <w:rsid w:val="00B27590"/>
    <w:rsid w:val="00B34588"/>
    <w:rsid w:val="00B34A3C"/>
    <w:rsid w:val="00B35EF6"/>
    <w:rsid w:val="00B36E07"/>
    <w:rsid w:val="00B37B2C"/>
    <w:rsid w:val="00B42EA3"/>
    <w:rsid w:val="00B43269"/>
    <w:rsid w:val="00B4687C"/>
    <w:rsid w:val="00B4689C"/>
    <w:rsid w:val="00B52246"/>
    <w:rsid w:val="00B523A5"/>
    <w:rsid w:val="00B5791F"/>
    <w:rsid w:val="00B67729"/>
    <w:rsid w:val="00B67ABA"/>
    <w:rsid w:val="00B70146"/>
    <w:rsid w:val="00B70CE0"/>
    <w:rsid w:val="00B73CA6"/>
    <w:rsid w:val="00B73D43"/>
    <w:rsid w:val="00B75940"/>
    <w:rsid w:val="00B75F15"/>
    <w:rsid w:val="00B77A94"/>
    <w:rsid w:val="00B77B3C"/>
    <w:rsid w:val="00B81457"/>
    <w:rsid w:val="00B82027"/>
    <w:rsid w:val="00B8484B"/>
    <w:rsid w:val="00B84CD1"/>
    <w:rsid w:val="00B84FE1"/>
    <w:rsid w:val="00B87F97"/>
    <w:rsid w:val="00B91416"/>
    <w:rsid w:val="00B96361"/>
    <w:rsid w:val="00B970C0"/>
    <w:rsid w:val="00BA4680"/>
    <w:rsid w:val="00BB04E4"/>
    <w:rsid w:val="00BB0F9F"/>
    <w:rsid w:val="00BB2AB3"/>
    <w:rsid w:val="00BB3C3E"/>
    <w:rsid w:val="00BB4D4C"/>
    <w:rsid w:val="00BB5DE1"/>
    <w:rsid w:val="00BC1A21"/>
    <w:rsid w:val="00BC1A9D"/>
    <w:rsid w:val="00BC6ACC"/>
    <w:rsid w:val="00BD00F1"/>
    <w:rsid w:val="00BD1CC4"/>
    <w:rsid w:val="00BD27CD"/>
    <w:rsid w:val="00BD3711"/>
    <w:rsid w:val="00BD3C1C"/>
    <w:rsid w:val="00BD5025"/>
    <w:rsid w:val="00BD6804"/>
    <w:rsid w:val="00BD7B26"/>
    <w:rsid w:val="00BE3B5A"/>
    <w:rsid w:val="00BF0B9B"/>
    <w:rsid w:val="00BF3A75"/>
    <w:rsid w:val="00BF4D72"/>
    <w:rsid w:val="00C056A7"/>
    <w:rsid w:val="00C10070"/>
    <w:rsid w:val="00C1153B"/>
    <w:rsid w:val="00C119D6"/>
    <w:rsid w:val="00C11EF0"/>
    <w:rsid w:val="00C16455"/>
    <w:rsid w:val="00C17AB3"/>
    <w:rsid w:val="00C17D21"/>
    <w:rsid w:val="00C20748"/>
    <w:rsid w:val="00C2313C"/>
    <w:rsid w:val="00C319D7"/>
    <w:rsid w:val="00C33127"/>
    <w:rsid w:val="00C3563D"/>
    <w:rsid w:val="00C35B3E"/>
    <w:rsid w:val="00C409B5"/>
    <w:rsid w:val="00C436CA"/>
    <w:rsid w:val="00C46C89"/>
    <w:rsid w:val="00C52846"/>
    <w:rsid w:val="00C52AE3"/>
    <w:rsid w:val="00C564BF"/>
    <w:rsid w:val="00C566E9"/>
    <w:rsid w:val="00C60205"/>
    <w:rsid w:val="00C60D08"/>
    <w:rsid w:val="00C61C61"/>
    <w:rsid w:val="00C6507D"/>
    <w:rsid w:val="00C65801"/>
    <w:rsid w:val="00C65B59"/>
    <w:rsid w:val="00C6777B"/>
    <w:rsid w:val="00C67948"/>
    <w:rsid w:val="00C70337"/>
    <w:rsid w:val="00C73649"/>
    <w:rsid w:val="00C737E8"/>
    <w:rsid w:val="00C73BD8"/>
    <w:rsid w:val="00C77705"/>
    <w:rsid w:val="00C82E40"/>
    <w:rsid w:val="00C82FFF"/>
    <w:rsid w:val="00C83D0C"/>
    <w:rsid w:val="00C83DA4"/>
    <w:rsid w:val="00C859FC"/>
    <w:rsid w:val="00C85C35"/>
    <w:rsid w:val="00C871C5"/>
    <w:rsid w:val="00C9087E"/>
    <w:rsid w:val="00C9106D"/>
    <w:rsid w:val="00C932B1"/>
    <w:rsid w:val="00C950A7"/>
    <w:rsid w:val="00CA1F83"/>
    <w:rsid w:val="00CA4395"/>
    <w:rsid w:val="00CA4AC2"/>
    <w:rsid w:val="00CA6202"/>
    <w:rsid w:val="00CB13D1"/>
    <w:rsid w:val="00CB1644"/>
    <w:rsid w:val="00CB2226"/>
    <w:rsid w:val="00CB41E6"/>
    <w:rsid w:val="00CB5F49"/>
    <w:rsid w:val="00CB68E1"/>
    <w:rsid w:val="00CC1EFD"/>
    <w:rsid w:val="00CC2DCA"/>
    <w:rsid w:val="00CC3A3C"/>
    <w:rsid w:val="00CC6D7E"/>
    <w:rsid w:val="00CC7623"/>
    <w:rsid w:val="00CD0D7A"/>
    <w:rsid w:val="00CD0F9E"/>
    <w:rsid w:val="00CD296C"/>
    <w:rsid w:val="00CD2FF7"/>
    <w:rsid w:val="00CE0EBC"/>
    <w:rsid w:val="00CE25EB"/>
    <w:rsid w:val="00CE2FAC"/>
    <w:rsid w:val="00CE4BAA"/>
    <w:rsid w:val="00CE674F"/>
    <w:rsid w:val="00CE7101"/>
    <w:rsid w:val="00CE742B"/>
    <w:rsid w:val="00CF0274"/>
    <w:rsid w:val="00CF43EE"/>
    <w:rsid w:val="00CF68AA"/>
    <w:rsid w:val="00D00192"/>
    <w:rsid w:val="00D02BB4"/>
    <w:rsid w:val="00D0373F"/>
    <w:rsid w:val="00D05CFB"/>
    <w:rsid w:val="00D1340D"/>
    <w:rsid w:val="00D20EEF"/>
    <w:rsid w:val="00D235B7"/>
    <w:rsid w:val="00D23650"/>
    <w:rsid w:val="00D271C8"/>
    <w:rsid w:val="00D344B1"/>
    <w:rsid w:val="00D34A32"/>
    <w:rsid w:val="00D35A7C"/>
    <w:rsid w:val="00D43AAB"/>
    <w:rsid w:val="00D44113"/>
    <w:rsid w:val="00D45B0F"/>
    <w:rsid w:val="00D470F8"/>
    <w:rsid w:val="00D4759B"/>
    <w:rsid w:val="00D47848"/>
    <w:rsid w:val="00D47C34"/>
    <w:rsid w:val="00D508C9"/>
    <w:rsid w:val="00D56818"/>
    <w:rsid w:val="00D61713"/>
    <w:rsid w:val="00D6434C"/>
    <w:rsid w:val="00D6472C"/>
    <w:rsid w:val="00D65A9A"/>
    <w:rsid w:val="00D7354A"/>
    <w:rsid w:val="00D75F89"/>
    <w:rsid w:val="00D76F17"/>
    <w:rsid w:val="00D77140"/>
    <w:rsid w:val="00D77EF8"/>
    <w:rsid w:val="00D82024"/>
    <w:rsid w:val="00D82240"/>
    <w:rsid w:val="00D82C43"/>
    <w:rsid w:val="00D8367E"/>
    <w:rsid w:val="00D84769"/>
    <w:rsid w:val="00DA4167"/>
    <w:rsid w:val="00DA45F1"/>
    <w:rsid w:val="00DA6893"/>
    <w:rsid w:val="00DA69EC"/>
    <w:rsid w:val="00DB29AA"/>
    <w:rsid w:val="00DB2D75"/>
    <w:rsid w:val="00DB31D4"/>
    <w:rsid w:val="00DB6649"/>
    <w:rsid w:val="00DB761E"/>
    <w:rsid w:val="00DC2937"/>
    <w:rsid w:val="00DC5066"/>
    <w:rsid w:val="00DC56AF"/>
    <w:rsid w:val="00DD10A4"/>
    <w:rsid w:val="00DD137F"/>
    <w:rsid w:val="00DD4BE8"/>
    <w:rsid w:val="00DD6AB5"/>
    <w:rsid w:val="00DE23E7"/>
    <w:rsid w:val="00DE2DFD"/>
    <w:rsid w:val="00DE552B"/>
    <w:rsid w:val="00DF555C"/>
    <w:rsid w:val="00DF7B57"/>
    <w:rsid w:val="00DF7D59"/>
    <w:rsid w:val="00E00BB7"/>
    <w:rsid w:val="00E05604"/>
    <w:rsid w:val="00E05A10"/>
    <w:rsid w:val="00E05C28"/>
    <w:rsid w:val="00E06427"/>
    <w:rsid w:val="00E079B3"/>
    <w:rsid w:val="00E109B7"/>
    <w:rsid w:val="00E11C80"/>
    <w:rsid w:val="00E11CF6"/>
    <w:rsid w:val="00E14C41"/>
    <w:rsid w:val="00E159FC"/>
    <w:rsid w:val="00E16CA3"/>
    <w:rsid w:val="00E2183E"/>
    <w:rsid w:val="00E239BB"/>
    <w:rsid w:val="00E24156"/>
    <w:rsid w:val="00E30CC3"/>
    <w:rsid w:val="00E31BA2"/>
    <w:rsid w:val="00E36208"/>
    <w:rsid w:val="00E44DE2"/>
    <w:rsid w:val="00E47DD7"/>
    <w:rsid w:val="00E5520E"/>
    <w:rsid w:val="00E5570A"/>
    <w:rsid w:val="00E57C58"/>
    <w:rsid w:val="00E61144"/>
    <w:rsid w:val="00E623AB"/>
    <w:rsid w:val="00E71556"/>
    <w:rsid w:val="00E72004"/>
    <w:rsid w:val="00E748DB"/>
    <w:rsid w:val="00E75826"/>
    <w:rsid w:val="00E75ECA"/>
    <w:rsid w:val="00E77D58"/>
    <w:rsid w:val="00E820EF"/>
    <w:rsid w:val="00E82FAB"/>
    <w:rsid w:val="00E82FEB"/>
    <w:rsid w:val="00E85FF2"/>
    <w:rsid w:val="00E866B3"/>
    <w:rsid w:val="00E8763B"/>
    <w:rsid w:val="00E879C3"/>
    <w:rsid w:val="00E87AAA"/>
    <w:rsid w:val="00E9172B"/>
    <w:rsid w:val="00E92414"/>
    <w:rsid w:val="00E927D4"/>
    <w:rsid w:val="00E92E45"/>
    <w:rsid w:val="00E94599"/>
    <w:rsid w:val="00E979A8"/>
    <w:rsid w:val="00EA011A"/>
    <w:rsid w:val="00EA27C9"/>
    <w:rsid w:val="00EA3886"/>
    <w:rsid w:val="00EA4299"/>
    <w:rsid w:val="00EA7E78"/>
    <w:rsid w:val="00EB058F"/>
    <w:rsid w:val="00EB2171"/>
    <w:rsid w:val="00EB356B"/>
    <w:rsid w:val="00EB4248"/>
    <w:rsid w:val="00EC4D28"/>
    <w:rsid w:val="00ED3732"/>
    <w:rsid w:val="00ED402E"/>
    <w:rsid w:val="00ED57CF"/>
    <w:rsid w:val="00ED741A"/>
    <w:rsid w:val="00ED7F65"/>
    <w:rsid w:val="00EE06D3"/>
    <w:rsid w:val="00EE0AA8"/>
    <w:rsid w:val="00EE145C"/>
    <w:rsid w:val="00EE1523"/>
    <w:rsid w:val="00EE751E"/>
    <w:rsid w:val="00EE7583"/>
    <w:rsid w:val="00EF5EDA"/>
    <w:rsid w:val="00F036FD"/>
    <w:rsid w:val="00F04F5C"/>
    <w:rsid w:val="00F12B82"/>
    <w:rsid w:val="00F13B0C"/>
    <w:rsid w:val="00F13FED"/>
    <w:rsid w:val="00F154C8"/>
    <w:rsid w:val="00F16551"/>
    <w:rsid w:val="00F235C9"/>
    <w:rsid w:val="00F24F5A"/>
    <w:rsid w:val="00F30529"/>
    <w:rsid w:val="00F322BA"/>
    <w:rsid w:val="00F322D5"/>
    <w:rsid w:val="00F34BA3"/>
    <w:rsid w:val="00F3527E"/>
    <w:rsid w:val="00F37EE5"/>
    <w:rsid w:val="00F43D57"/>
    <w:rsid w:val="00F5126E"/>
    <w:rsid w:val="00F516F7"/>
    <w:rsid w:val="00F535BC"/>
    <w:rsid w:val="00F5464B"/>
    <w:rsid w:val="00F5464D"/>
    <w:rsid w:val="00F54FB1"/>
    <w:rsid w:val="00F55C28"/>
    <w:rsid w:val="00F57725"/>
    <w:rsid w:val="00F6032B"/>
    <w:rsid w:val="00F60DC9"/>
    <w:rsid w:val="00F6204E"/>
    <w:rsid w:val="00F650DA"/>
    <w:rsid w:val="00F65DC9"/>
    <w:rsid w:val="00F71332"/>
    <w:rsid w:val="00F75282"/>
    <w:rsid w:val="00F8094B"/>
    <w:rsid w:val="00F91DF5"/>
    <w:rsid w:val="00F94643"/>
    <w:rsid w:val="00F947B9"/>
    <w:rsid w:val="00F94983"/>
    <w:rsid w:val="00F94E99"/>
    <w:rsid w:val="00F9651D"/>
    <w:rsid w:val="00F96543"/>
    <w:rsid w:val="00FA1BA0"/>
    <w:rsid w:val="00FA24CC"/>
    <w:rsid w:val="00FA2642"/>
    <w:rsid w:val="00FA426B"/>
    <w:rsid w:val="00FA4B50"/>
    <w:rsid w:val="00FA7741"/>
    <w:rsid w:val="00FB3686"/>
    <w:rsid w:val="00FB699A"/>
    <w:rsid w:val="00FB722D"/>
    <w:rsid w:val="00FC27CA"/>
    <w:rsid w:val="00FC36B8"/>
    <w:rsid w:val="00FC3D76"/>
    <w:rsid w:val="00FC3DEC"/>
    <w:rsid w:val="00FC4F75"/>
    <w:rsid w:val="00FC5E16"/>
    <w:rsid w:val="00FD049F"/>
    <w:rsid w:val="00FD40E4"/>
    <w:rsid w:val="00FD4803"/>
    <w:rsid w:val="00FD5AAB"/>
    <w:rsid w:val="00FD7DF6"/>
    <w:rsid w:val="00FE1C6F"/>
    <w:rsid w:val="00FF0468"/>
    <w:rsid w:val="00FF1208"/>
    <w:rsid w:val="00FF1955"/>
    <w:rsid w:val="00FF2D8C"/>
    <w:rsid w:val="00FF6E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12429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foot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Standard">
    <w:name w:val="Normal"/>
    <w:qFormat/>
    <w:rsid w:val="00B2118F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link w:val="berschrift1Zchn"/>
    <w:uiPriority w:val="9"/>
    <w:qFormat/>
    <w:rsid w:val="00B4326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de-DE"/>
    </w:rPr>
  </w:style>
  <w:style w:type="paragraph" w:styleId="berschrift3">
    <w:name w:val="heading 3"/>
    <w:basedOn w:val="Standard"/>
    <w:next w:val="Standard"/>
    <w:link w:val="berschrift3Zchn"/>
    <w:rsid w:val="007705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semiHidden/>
    <w:rsid w:val="009117B9"/>
    <w:rPr>
      <w:rFonts w:cs="Times New Roman"/>
      <w:color w:val="0000FF"/>
      <w:u w:val="single"/>
    </w:rPr>
  </w:style>
  <w:style w:type="character" w:customStyle="1" w:styleId="authors">
    <w:name w:val="authors"/>
    <w:uiPriority w:val="99"/>
    <w:rsid w:val="007B3CB5"/>
    <w:rPr>
      <w:rFonts w:cs="Times New Roman"/>
    </w:rPr>
  </w:style>
  <w:style w:type="paragraph" w:styleId="Listenabsatz">
    <w:name w:val="List Paragraph"/>
    <w:basedOn w:val="Standard"/>
    <w:uiPriority w:val="99"/>
    <w:qFormat/>
    <w:rsid w:val="00455665"/>
    <w:pPr>
      <w:ind w:left="720"/>
      <w:contextualSpacing/>
    </w:pPr>
  </w:style>
  <w:style w:type="character" w:styleId="Hervorhebung">
    <w:name w:val="Emphasis"/>
    <w:uiPriority w:val="99"/>
    <w:qFormat/>
    <w:rsid w:val="0062664E"/>
    <w:rPr>
      <w:rFonts w:cs="Times New Roman"/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rsid w:val="004F19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4F19C6"/>
    <w:rPr>
      <w:rFonts w:ascii="Tahoma" w:hAnsi="Tahoma" w:cs="Tahoma"/>
      <w:sz w:val="16"/>
      <w:szCs w:val="16"/>
    </w:rPr>
  </w:style>
  <w:style w:type="table" w:customStyle="1" w:styleId="TableauNorm">
    <w:name w:val="Tableau Norm"/>
    <w:uiPriority w:val="99"/>
    <w:semiHidden/>
    <w:rsid w:val="0059408A"/>
    <w:rPr>
      <w:lang w:val="fr-FR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3">
    <w:name w:val="Tableau Norm3"/>
    <w:uiPriority w:val="99"/>
    <w:semiHidden/>
    <w:rsid w:val="0059408A"/>
    <w:rPr>
      <w:lang w:val="fr-FR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2">
    <w:name w:val="Tableau Norm2"/>
    <w:uiPriority w:val="99"/>
    <w:semiHidden/>
    <w:rsid w:val="0059408A"/>
    <w:rPr>
      <w:lang w:val="fr-FR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1">
    <w:name w:val="Tableau Norm1"/>
    <w:uiPriority w:val="99"/>
    <w:semiHidden/>
    <w:rsid w:val="0059408A"/>
    <w:rPr>
      <w:lang w:val="fr-FR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TableauNorm1"/>
    <w:uiPriority w:val="99"/>
    <w:rsid w:val="005940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edebul">
    <w:name w:val="Texte de bul"/>
    <w:basedOn w:val="Standard"/>
    <w:uiPriority w:val="99"/>
    <w:semiHidden/>
    <w:rsid w:val="0059408A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En-tt">
    <w:name w:val="En-t_t"/>
    <w:basedOn w:val="Standard"/>
    <w:uiPriority w:val="99"/>
    <w:rsid w:val="0059408A"/>
    <w:pPr>
      <w:tabs>
        <w:tab w:val="center" w:pos="4536"/>
        <w:tab w:val="right" w:pos="9072"/>
      </w:tabs>
    </w:pPr>
  </w:style>
  <w:style w:type="character" w:customStyle="1" w:styleId="HeaderChar">
    <w:name w:val="Header Char"/>
    <w:uiPriority w:val="99"/>
    <w:semiHidden/>
    <w:rsid w:val="0059408A"/>
    <w:rPr>
      <w:sz w:val="22"/>
      <w:lang w:val="de-DE"/>
    </w:rPr>
  </w:style>
  <w:style w:type="paragraph" w:customStyle="1" w:styleId="Piedd">
    <w:name w:val="Pied d"/>
    <w:basedOn w:val="Standard"/>
    <w:uiPriority w:val="99"/>
    <w:semiHidden/>
    <w:rsid w:val="0059408A"/>
    <w:pPr>
      <w:tabs>
        <w:tab w:val="center" w:pos="4536"/>
        <w:tab w:val="right" w:pos="9072"/>
      </w:tabs>
    </w:pPr>
  </w:style>
  <w:style w:type="character" w:customStyle="1" w:styleId="FooterChar">
    <w:name w:val="Footer Char"/>
    <w:uiPriority w:val="99"/>
    <w:semiHidden/>
    <w:rsid w:val="0059408A"/>
    <w:rPr>
      <w:sz w:val="22"/>
      <w:lang w:val="de-DE"/>
    </w:rPr>
  </w:style>
  <w:style w:type="character" w:customStyle="1" w:styleId="boldgreen">
    <w:name w:val="boldgreen"/>
    <w:uiPriority w:val="99"/>
    <w:rsid w:val="0059408A"/>
  </w:style>
  <w:style w:type="paragraph" w:styleId="Beschriftung">
    <w:name w:val="caption"/>
    <w:basedOn w:val="Standard"/>
    <w:next w:val="Standard"/>
    <w:uiPriority w:val="99"/>
    <w:qFormat/>
    <w:rsid w:val="0059408A"/>
    <w:rPr>
      <w:b/>
      <w:bCs/>
      <w:sz w:val="20"/>
      <w:szCs w:val="20"/>
    </w:rPr>
  </w:style>
  <w:style w:type="character" w:customStyle="1" w:styleId="BalloonTextChar1">
    <w:name w:val="Balloon Text Char1"/>
    <w:uiPriority w:val="99"/>
    <w:semiHidden/>
    <w:rsid w:val="0059408A"/>
    <w:rPr>
      <w:rFonts w:ascii="Tahoma" w:hAnsi="Tahoma"/>
      <w:sz w:val="16"/>
      <w:lang w:val="de-DE"/>
    </w:rPr>
  </w:style>
  <w:style w:type="character" w:styleId="Kommentarzeichen">
    <w:name w:val="annotation reference"/>
    <w:uiPriority w:val="99"/>
    <w:rsid w:val="00F5464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F5464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locked/>
    <w:rsid w:val="00F5464D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F5464D"/>
    <w:rPr>
      <w:b/>
      <w:bCs/>
    </w:rPr>
  </w:style>
  <w:style w:type="character" w:customStyle="1" w:styleId="KommentarthemaZchn">
    <w:name w:val="Kommentarthema Zchn"/>
    <w:link w:val="Kommentarthema"/>
    <w:uiPriority w:val="99"/>
    <w:locked/>
    <w:rsid w:val="00F5464D"/>
    <w:rPr>
      <w:rFonts w:cs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C2F5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1C2F5A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1C2F5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1C2F5A"/>
    <w:rPr>
      <w:sz w:val="22"/>
      <w:szCs w:val="22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43269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ighlight">
    <w:name w:val="highlight"/>
    <w:basedOn w:val="Absatz-Standardschriftart"/>
    <w:rsid w:val="00B43269"/>
  </w:style>
  <w:style w:type="paragraph" w:customStyle="1" w:styleId="Titel1">
    <w:name w:val="Titel1"/>
    <w:basedOn w:val="Standard"/>
    <w:rsid w:val="00BB04E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desc">
    <w:name w:val="desc"/>
    <w:basedOn w:val="Standard"/>
    <w:rsid w:val="00BB04E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details">
    <w:name w:val="details"/>
    <w:basedOn w:val="Standard"/>
    <w:rsid w:val="00BB04E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jrnl">
    <w:name w:val="jrnl"/>
    <w:basedOn w:val="Absatz-Standardschriftart"/>
    <w:rsid w:val="00BB04E4"/>
  </w:style>
  <w:style w:type="character" w:customStyle="1" w:styleId="berschrift3Zchn">
    <w:name w:val="Überschrift 3 Zchn"/>
    <w:basedOn w:val="Absatz-Standardschriftart"/>
    <w:link w:val="berschrift3"/>
    <w:rsid w:val="0077059C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styleId="Zeilennummer">
    <w:name w:val="line number"/>
    <w:basedOn w:val="Absatz-Standardschriftart"/>
    <w:rsid w:val="00511D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foot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Standard">
    <w:name w:val="Normal"/>
    <w:qFormat/>
    <w:rsid w:val="00B2118F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link w:val="berschrift1Zchn"/>
    <w:uiPriority w:val="9"/>
    <w:qFormat/>
    <w:rsid w:val="00B4326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de-DE"/>
    </w:rPr>
  </w:style>
  <w:style w:type="paragraph" w:styleId="berschrift3">
    <w:name w:val="heading 3"/>
    <w:basedOn w:val="Standard"/>
    <w:next w:val="Standard"/>
    <w:link w:val="berschrift3Zchn"/>
    <w:rsid w:val="007705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semiHidden/>
    <w:rsid w:val="009117B9"/>
    <w:rPr>
      <w:rFonts w:cs="Times New Roman"/>
      <w:color w:val="0000FF"/>
      <w:u w:val="single"/>
    </w:rPr>
  </w:style>
  <w:style w:type="character" w:customStyle="1" w:styleId="authors">
    <w:name w:val="authors"/>
    <w:uiPriority w:val="99"/>
    <w:rsid w:val="007B3CB5"/>
    <w:rPr>
      <w:rFonts w:cs="Times New Roman"/>
    </w:rPr>
  </w:style>
  <w:style w:type="paragraph" w:styleId="Listenabsatz">
    <w:name w:val="List Paragraph"/>
    <w:basedOn w:val="Standard"/>
    <w:uiPriority w:val="99"/>
    <w:qFormat/>
    <w:rsid w:val="00455665"/>
    <w:pPr>
      <w:ind w:left="720"/>
      <w:contextualSpacing/>
    </w:pPr>
  </w:style>
  <w:style w:type="character" w:styleId="Hervorhebung">
    <w:name w:val="Emphasis"/>
    <w:uiPriority w:val="99"/>
    <w:qFormat/>
    <w:rsid w:val="0062664E"/>
    <w:rPr>
      <w:rFonts w:cs="Times New Roman"/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rsid w:val="004F19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4F19C6"/>
    <w:rPr>
      <w:rFonts w:ascii="Tahoma" w:hAnsi="Tahoma" w:cs="Tahoma"/>
      <w:sz w:val="16"/>
      <w:szCs w:val="16"/>
    </w:rPr>
  </w:style>
  <w:style w:type="table" w:customStyle="1" w:styleId="TableauNorm">
    <w:name w:val="Tableau Norm"/>
    <w:uiPriority w:val="99"/>
    <w:semiHidden/>
    <w:rsid w:val="0059408A"/>
    <w:rPr>
      <w:lang w:val="fr-FR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3">
    <w:name w:val="Tableau Norm3"/>
    <w:uiPriority w:val="99"/>
    <w:semiHidden/>
    <w:rsid w:val="0059408A"/>
    <w:rPr>
      <w:lang w:val="fr-FR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2">
    <w:name w:val="Tableau Norm2"/>
    <w:uiPriority w:val="99"/>
    <w:semiHidden/>
    <w:rsid w:val="0059408A"/>
    <w:rPr>
      <w:lang w:val="fr-FR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1">
    <w:name w:val="Tableau Norm1"/>
    <w:uiPriority w:val="99"/>
    <w:semiHidden/>
    <w:rsid w:val="0059408A"/>
    <w:rPr>
      <w:lang w:val="fr-FR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TableauNorm1"/>
    <w:uiPriority w:val="99"/>
    <w:rsid w:val="005940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edebul">
    <w:name w:val="Texte de bul"/>
    <w:basedOn w:val="Standard"/>
    <w:uiPriority w:val="99"/>
    <w:semiHidden/>
    <w:rsid w:val="0059408A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En-tt">
    <w:name w:val="En-t_t"/>
    <w:basedOn w:val="Standard"/>
    <w:uiPriority w:val="99"/>
    <w:rsid w:val="0059408A"/>
    <w:pPr>
      <w:tabs>
        <w:tab w:val="center" w:pos="4536"/>
        <w:tab w:val="right" w:pos="9072"/>
      </w:tabs>
    </w:pPr>
  </w:style>
  <w:style w:type="character" w:customStyle="1" w:styleId="HeaderChar">
    <w:name w:val="Header Char"/>
    <w:uiPriority w:val="99"/>
    <w:semiHidden/>
    <w:rsid w:val="0059408A"/>
    <w:rPr>
      <w:sz w:val="22"/>
      <w:lang w:val="de-DE"/>
    </w:rPr>
  </w:style>
  <w:style w:type="paragraph" w:customStyle="1" w:styleId="Piedd">
    <w:name w:val="Pied d"/>
    <w:basedOn w:val="Standard"/>
    <w:uiPriority w:val="99"/>
    <w:semiHidden/>
    <w:rsid w:val="0059408A"/>
    <w:pPr>
      <w:tabs>
        <w:tab w:val="center" w:pos="4536"/>
        <w:tab w:val="right" w:pos="9072"/>
      </w:tabs>
    </w:pPr>
  </w:style>
  <w:style w:type="character" w:customStyle="1" w:styleId="FooterChar">
    <w:name w:val="Footer Char"/>
    <w:uiPriority w:val="99"/>
    <w:semiHidden/>
    <w:rsid w:val="0059408A"/>
    <w:rPr>
      <w:sz w:val="22"/>
      <w:lang w:val="de-DE"/>
    </w:rPr>
  </w:style>
  <w:style w:type="character" w:customStyle="1" w:styleId="boldgreen">
    <w:name w:val="boldgreen"/>
    <w:uiPriority w:val="99"/>
    <w:rsid w:val="0059408A"/>
  </w:style>
  <w:style w:type="paragraph" w:styleId="Beschriftung">
    <w:name w:val="caption"/>
    <w:basedOn w:val="Standard"/>
    <w:next w:val="Standard"/>
    <w:uiPriority w:val="99"/>
    <w:qFormat/>
    <w:rsid w:val="0059408A"/>
    <w:rPr>
      <w:b/>
      <w:bCs/>
      <w:sz w:val="20"/>
      <w:szCs w:val="20"/>
    </w:rPr>
  </w:style>
  <w:style w:type="character" w:customStyle="1" w:styleId="BalloonTextChar1">
    <w:name w:val="Balloon Text Char1"/>
    <w:uiPriority w:val="99"/>
    <w:semiHidden/>
    <w:rsid w:val="0059408A"/>
    <w:rPr>
      <w:rFonts w:ascii="Tahoma" w:hAnsi="Tahoma"/>
      <w:sz w:val="16"/>
      <w:lang w:val="de-DE"/>
    </w:rPr>
  </w:style>
  <w:style w:type="character" w:styleId="Kommentarzeichen">
    <w:name w:val="annotation reference"/>
    <w:uiPriority w:val="99"/>
    <w:rsid w:val="00F5464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F5464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locked/>
    <w:rsid w:val="00F5464D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F5464D"/>
    <w:rPr>
      <w:b/>
      <w:bCs/>
    </w:rPr>
  </w:style>
  <w:style w:type="character" w:customStyle="1" w:styleId="KommentarthemaZchn">
    <w:name w:val="Kommentarthema Zchn"/>
    <w:link w:val="Kommentarthema"/>
    <w:uiPriority w:val="99"/>
    <w:locked/>
    <w:rsid w:val="00F5464D"/>
    <w:rPr>
      <w:rFonts w:cs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C2F5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1C2F5A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1C2F5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1C2F5A"/>
    <w:rPr>
      <w:sz w:val="22"/>
      <w:szCs w:val="22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43269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ighlight">
    <w:name w:val="highlight"/>
    <w:basedOn w:val="Absatz-Standardschriftart"/>
    <w:rsid w:val="00B43269"/>
  </w:style>
  <w:style w:type="paragraph" w:customStyle="1" w:styleId="Titel1">
    <w:name w:val="Titel1"/>
    <w:basedOn w:val="Standard"/>
    <w:rsid w:val="00BB04E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desc">
    <w:name w:val="desc"/>
    <w:basedOn w:val="Standard"/>
    <w:rsid w:val="00BB04E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details">
    <w:name w:val="details"/>
    <w:basedOn w:val="Standard"/>
    <w:rsid w:val="00BB04E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jrnl">
    <w:name w:val="jrnl"/>
    <w:basedOn w:val="Absatz-Standardschriftart"/>
    <w:rsid w:val="00BB04E4"/>
  </w:style>
  <w:style w:type="character" w:customStyle="1" w:styleId="berschrift3Zchn">
    <w:name w:val="Überschrift 3 Zchn"/>
    <w:basedOn w:val="Absatz-Standardschriftart"/>
    <w:link w:val="berschrift3"/>
    <w:rsid w:val="0077059C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styleId="Zeilennummer">
    <w:name w:val="line number"/>
    <w:basedOn w:val="Absatz-Standardschriftart"/>
    <w:rsid w:val="00511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66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20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60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0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0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0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0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0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0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0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5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1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86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0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3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60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8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1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6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08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3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0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07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9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9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87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2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55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5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57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2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46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6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96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0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9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78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45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5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3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1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3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3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81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1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8A265A-C12A-4E86-AC3A-111F3EF91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ellner</dc:creator>
  <cp:lastModifiedBy>hkellner</cp:lastModifiedBy>
  <cp:revision>2</cp:revision>
  <cp:lastPrinted>2013-02-28T15:50:00Z</cp:lastPrinted>
  <dcterms:created xsi:type="dcterms:W3CDTF">2014-02-22T17:49:00Z</dcterms:created>
  <dcterms:modified xsi:type="dcterms:W3CDTF">2014-02-22T17:49:00Z</dcterms:modified>
</cp:coreProperties>
</file>